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006EE" w14:textId="77777777" w:rsidR="000665E1" w:rsidRPr="00897F2F" w:rsidRDefault="000665E1" w:rsidP="000665E1">
      <w:pPr>
        <w:spacing w:line="480" w:lineRule="auto"/>
        <w:jc w:val="center"/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</w:pPr>
      <w:r w:rsidRPr="00897F2F"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  <w:t>S3 Appendix</w:t>
      </w:r>
    </w:p>
    <w:p w14:paraId="1526A6FD" w14:textId="77777777" w:rsidR="000665E1" w:rsidRPr="00897F2F" w:rsidRDefault="000665E1" w:rsidP="000665E1">
      <w:pPr>
        <w:spacing w:line="480" w:lineRule="auto"/>
        <w:jc w:val="center"/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</w:pPr>
      <w:r w:rsidRPr="00897F2F"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  <w:t>Collated quantitative results tables</w:t>
      </w:r>
    </w:p>
    <w:p w14:paraId="06E0F92D" w14:textId="77777777" w:rsidR="000665E1" w:rsidRPr="00897F2F" w:rsidRDefault="000665E1" w:rsidP="000665E1">
      <w:pPr>
        <w:spacing w:line="480" w:lineRule="auto"/>
        <w:jc w:val="center"/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</w:pPr>
    </w:p>
    <w:p w14:paraId="7FC3EED6" w14:textId="77777777" w:rsidR="000665E1" w:rsidRPr="00897F2F" w:rsidRDefault="000665E1" w:rsidP="000665E1">
      <w:pPr>
        <w:spacing w:line="480" w:lineRule="auto"/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</w:pPr>
      <w:r w:rsidRPr="00897F2F"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  <w:t>Table 1.  Participant characteristics.</w:t>
      </w:r>
    </w:p>
    <w:p w14:paraId="1AAE907D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7"/>
        <w:gridCol w:w="4189"/>
        <w:gridCol w:w="2012"/>
      </w:tblGrid>
      <w:tr w:rsidR="000665E1" w:rsidRPr="00897F2F" w14:paraId="596C2ABF" w14:textId="77777777" w:rsidTr="008E22C7">
        <w:trPr>
          <w:trHeight w:val="581"/>
        </w:trPr>
        <w:tc>
          <w:tcPr>
            <w:tcW w:w="2747" w:type="dxa"/>
            <w:tcBorders>
              <w:bottom w:val="single" w:sz="4" w:space="0" w:color="auto"/>
            </w:tcBorders>
          </w:tcPr>
          <w:p w14:paraId="35E9D1EB" w14:textId="77777777" w:rsidR="000665E1" w:rsidRPr="00897F2F" w:rsidRDefault="000665E1" w:rsidP="008E22C7">
            <w:pPr>
              <w:rPr>
                <w:b/>
                <w:sz w:val="22"/>
                <w:szCs w:val="22"/>
              </w:rPr>
            </w:pPr>
            <w:r w:rsidRPr="00897F2F">
              <w:rPr>
                <w:b/>
                <w:sz w:val="22"/>
                <w:szCs w:val="22"/>
              </w:rPr>
              <w:t>Variables</w:t>
            </w:r>
          </w:p>
          <w:p w14:paraId="6626FB49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b/>
                <w:sz w:val="22"/>
                <w:szCs w:val="22"/>
              </w:rPr>
              <w:t xml:space="preserve">(Total </w:t>
            </w:r>
            <w:r w:rsidRPr="00897F2F">
              <w:rPr>
                <w:b/>
                <w:i/>
                <w:iCs/>
                <w:sz w:val="22"/>
                <w:szCs w:val="22"/>
              </w:rPr>
              <w:t xml:space="preserve">N </w:t>
            </w:r>
            <w:r w:rsidRPr="00897F2F">
              <w:rPr>
                <w:b/>
                <w:sz w:val="22"/>
                <w:szCs w:val="22"/>
              </w:rPr>
              <w:t>responses)</w:t>
            </w:r>
          </w:p>
        </w:tc>
        <w:tc>
          <w:tcPr>
            <w:tcW w:w="4189" w:type="dxa"/>
          </w:tcPr>
          <w:p w14:paraId="00831456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2012" w:type="dxa"/>
          </w:tcPr>
          <w:p w14:paraId="3FAFE189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i/>
                <w:iCs/>
                <w:sz w:val="22"/>
                <w:szCs w:val="22"/>
              </w:rPr>
              <w:t>n</w:t>
            </w:r>
            <w:r w:rsidRPr="00897F2F">
              <w:rPr>
                <w:sz w:val="22"/>
                <w:szCs w:val="22"/>
              </w:rPr>
              <w:t xml:space="preserve"> (%)</w:t>
            </w:r>
          </w:p>
        </w:tc>
      </w:tr>
      <w:tr w:rsidR="000665E1" w:rsidRPr="00897F2F" w14:paraId="0DCE48DC" w14:textId="77777777" w:rsidTr="008E22C7">
        <w:trPr>
          <w:trHeight w:val="299"/>
        </w:trPr>
        <w:tc>
          <w:tcPr>
            <w:tcW w:w="2747" w:type="dxa"/>
            <w:tcBorders>
              <w:top w:val="single" w:sz="4" w:space="0" w:color="auto"/>
            </w:tcBorders>
          </w:tcPr>
          <w:p w14:paraId="25B0CEDC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Gender </w:t>
            </w:r>
          </w:p>
        </w:tc>
        <w:tc>
          <w:tcPr>
            <w:tcW w:w="4189" w:type="dxa"/>
          </w:tcPr>
          <w:p w14:paraId="0AFC8FDD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2012" w:type="dxa"/>
          </w:tcPr>
          <w:p w14:paraId="1627BEC5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</w:tr>
      <w:tr w:rsidR="000665E1" w:rsidRPr="00897F2F" w14:paraId="34416905" w14:textId="77777777" w:rsidTr="008E22C7">
        <w:trPr>
          <w:trHeight w:val="282"/>
        </w:trPr>
        <w:tc>
          <w:tcPr>
            <w:tcW w:w="2747" w:type="dxa"/>
          </w:tcPr>
          <w:p w14:paraId="3DCDE9BA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(</w:t>
            </w:r>
            <w:r w:rsidRPr="00897F2F">
              <w:rPr>
                <w:i/>
                <w:iCs/>
                <w:sz w:val="22"/>
                <w:szCs w:val="22"/>
              </w:rPr>
              <w:t>N</w:t>
            </w:r>
            <w:r w:rsidRPr="00897F2F">
              <w:rPr>
                <w:sz w:val="22"/>
                <w:szCs w:val="22"/>
              </w:rPr>
              <w:t xml:space="preserve"> = 63)</w:t>
            </w:r>
          </w:p>
        </w:tc>
        <w:tc>
          <w:tcPr>
            <w:tcW w:w="4189" w:type="dxa"/>
          </w:tcPr>
          <w:p w14:paraId="1F8C5B31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Female</w:t>
            </w:r>
          </w:p>
        </w:tc>
        <w:tc>
          <w:tcPr>
            <w:tcW w:w="2012" w:type="dxa"/>
          </w:tcPr>
          <w:p w14:paraId="66931960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54 (85.7)</w:t>
            </w:r>
          </w:p>
        </w:tc>
      </w:tr>
      <w:tr w:rsidR="000665E1" w:rsidRPr="00897F2F" w14:paraId="594E49DB" w14:textId="77777777" w:rsidTr="008E22C7">
        <w:trPr>
          <w:trHeight w:val="299"/>
        </w:trPr>
        <w:tc>
          <w:tcPr>
            <w:tcW w:w="2747" w:type="dxa"/>
          </w:tcPr>
          <w:p w14:paraId="4C66A2EE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1885748E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Male</w:t>
            </w:r>
          </w:p>
        </w:tc>
        <w:tc>
          <w:tcPr>
            <w:tcW w:w="2012" w:type="dxa"/>
          </w:tcPr>
          <w:p w14:paraId="52D53B3C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9 (14.3)</w:t>
            </w:r>
          </w:p>
        </w:tc>
      </w:tr>
      <w:tr w:rsidR="000665E1" w:rsidRPr="00897F2F" w14:paraId="128BBBA4" w14:textId="77777777" w:rsidTr="008E22C7">
        <w:trPr>
          <w:trHeight w:val="299"/>
        </w:trPr>
        <w:tc>
          <w:tcPr>
            <w:tcW w:w="2747" w:type="dxa"/>
          </w:tcPr>
          <w:p w14:paraId="2B744754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Age </w:t>
            </w:r>
          </w:p>
        </w:tc>
        <w:tc>
          <w:tcPr>
            <w:tcW w:w="4189" w:type="dxa"/>
          </w:tcPr>
          <w:p w14:paraId="26E12328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2012" w:type="dxa"/>
          </w:tcPr>
          <w:p w14:paraId="260E6D81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</w:tr>
      <w:tr w:rsidR="000665E1" w:rsidRPr="00897F2F" w14:paraId="0724523F" w14:textId="77777777" w:rsidTr="008E22C7">
        <w:trPr>
          <w:trHeight w:val="299"/>
        </w:trPr>
        <w:tc>
          <w:tcPr>
            <w:tcW w:w="2747" w:type="dxa"/>
          </w:tcPr>
          <w:p w14:paraId="15AA4AE3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(</w:t>
            </w:r>
            <w:r w:rsidRPr="00897F2F">
              <w:rPr>
                <w:i/>
                <w:iCs/>
                <w:sz w:val="22"/>
                <w:szCs w:val="22"/>
              </w:rPr>
              <w:t>N</w:t>
            </w:r>
            <w:r w:rsidRPr="00897F2F">
              <w:rPr>
                <w:sz w:val="22"/>
                <w:szCs w:val="22"/>
              </w:rPr>
              <w:t xml:space="preserve"> = 63)</w:t>
            </w:r>
          </w:p>
        </w:tc>
        <w:tc>
          <w:tcPr>
            <w:tcW w:w="4189" w:type="dxa"/>
          </w:tcPr>
          <w:p w14:paraId="4107A4CE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18-25</w:t>
            </w:r>
          </w:p>
        </w:tc>
        <w:tc>
          <w:tcPr>
            <w:tcW w:w="2012" w:type="dxa"/>
          </w:tcPr>
          <w:p w14:paraId="5D4A5178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12 (19.1)</w:t>
            </w:r>
          </w:p>
        </w:tc>
      </w:tr>
      <w:tr w:rsidR="000665E1" w:rsidRPr="00897F2F" w14:paraId="6F9AB72D" w14:textId="77777777" w:rsidTr="008E22C7">
        <w:trPr>
          <w:trHeight w:val="282"/>
        </w:trPr>
        <w:tc>
          <w:tcPr>
            <w:tcW w:w="2747" w:type="dxa"/>
          </w:tcPr>
          <w:p w14:paraId="1773F2B6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5632EFF4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26-35</w:t>
            </w:r>
          </w:p>
        </w:tc>
        <w:tc>
          <w:tcPr>
            <w:tcW w:w="2012" w:type="dxa"/>
          </w:tcPr>
          <w:p w14:paraId="7B2C5A8C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24 (38.1)</w:t>
            </w:r>
          </w:p>
        </w:tc>
      </w:tr>
      <w:tr w:rsidR="000665E1" w:rsidRPr="00897F2F" w14:paraId="16EDA5E0" w14:textId="77777777" w:rsidTr="008E22C7">
        <w:trPr>
          <w:trHeight w:val="299"/>
        </w:trPr>
        <w:tc>
          <w:tcPr>
            <w:tcW w:w="2747" w:type="dxa"/>
          </w:tcPr>
          <w:p w14:paraId="1D721F2D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3E22D57E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36-45</w:t>
            </w:r>
          </w:p>
        </w:tc>
        <w:tc>
          <w:tcPr>
            <w:tcW w:w="2012" w:type="dxa"/>
          </w:tcPr>
          <w:p w14:paraId="59651BF0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15 (23.8)</w:t>
            </w:r>
          </w:p>
        </w:tc>
      </w:tr>
      <w:tr w:rsidR="000665E1" w:rsidRPr="00897F2F" w14:paraId="25186432" w14:textId="77777777" w:rsidTr="008E22C7">
        <w:trPr>
          <w:trHeight w:val="299"/>
        </w:trPr>
        <w:tc>
          <w:tcPr>
            <w:tcW w:w="2747" w:type="dxa"/>
          </w:tcPr>
          <w:p w14:paraId="36013421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6739A0D7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46-55</w:t>
            </w:r>
          </w:p>
        </w:tc>
        <w:tc>
          <w:tcPr>
            <w:tcW w:w="2012" w:type="dxa"/>
          </w:tcPr>
          <w:p w14:paraId="28DC438E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8 (12.7)</w:t>
            </w:r>
          </w:p>
        </w:tc>
      </w:tr>
      <w:tr w:rsidR="000665E1" w:rsidRPr="00897F2F" w14:paraId="403F550F" w14:textId="77777777" w:rsidTr="008E22C7">
        <w:trPr>
          <w:trHeight w:val="282"/>
        </w:trPr>
        <w:tc>
          <w:tcPr>
            <w:tcW w:w="2747" w:type="dxa"/>
          </w:tcPr>
          <w:p w14:paraId="33C8A230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3302E4FA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56-65</w:t>
            </w:r>
          </w:p>
        </w:tc>
        <w:tc>
          <w:tcPr>
            <w:tcW w:w="2012" w:type="dxa"/>
          </w:tcPr>
          <w:p w14:paraId="111726FC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4 (6.4)</w:t>
            </w:r>
          </w:p>
        </w:tc>
      </w:tr>
      <w:tr w:rsidR="000665E1" w:rsidRPr="00897F2F" w14:paraId="46F51B90" w14:textId="77777777" w:rsidTr="008E22C7">
        <w:trPr>
          <w:trHeight w:val="298"/>
        </w:trPr>
        <w:tc>
          <w:tcPr>
            <w:tcW w:w="2747" w:type="dxa"/>
          </w:tcPr>
          <w:p w14:paraId="58AEED2D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49CDB130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65+</w:t>
            </w:r>
          </w:p>
        </w:tc>
        <w:tc>
          <w:tcPr>
            <w:tcW w:w="2012" w:type="dxa"/>
          </w:tcPr>
          <w:p w14:paraId="7313501B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0 (0)</w:t>
            </w:r>
          </w:p>
        </w:tc>
      </w:tr>
      <w:tr w:rsidR="000665E1" w:rsidRPr="00897F2F" w14:paraId="521CA623" w14:textId="77777777" w:rsidTr="008E22C7">
        <w:trPr>
          <w:trHeight w:val="299"/>
        </w:trPr>
        <w:tc>
          <w:tcPr>
            <w:tcW w:w="2747" w:type="dxa"/>
          </w:tcPr>
          <w:p w14:paraId="442F319D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Ethnicity</w:t>
            </w:r>
          </w:p>
        </w:tc>
        <w:tc>
          <w:tcPr>
            <w:tcW w:w="4189" w:type="dxa"/>
          </w:tcPr>
          <w:p w14:paraId="618F26C1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2012" w:type="dxa"/>
          </w:tcPr>
          <w:p w14:paraId="4BCEA855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</w:tr>
      <w:tr w:rsidR="000665E1" w:rsidRPr="00897F2F" w14:paraId="30C13473" w14:textId="77777777" w:rsidTr="008E22C7">
        <w:trPr>
          <w:trHeight w:val="299"/>
        </w:trPr>
        <w:tc>
          <w:tcPr>
            <w:tcW w:w="2747" w:type="dxa"/>
          </w:tcPr>
          <w:p w14:paraId="301E5DB7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(</w:t>
            </w:r>
            <w:r w:rsidRPr="00897F2F">
              <w:rPr>
                <w:i/>
                <w:iCs/>
                <w:sz w:val="22"/>
                <w:szCs w:val="22"/>
              </w:rPr>
              <w:t>N</w:t>
            </w:r>
            <w:r w:rsidRPr="00897F2F">
              <w:rPr>
                <w:sz w:val="22"/>
                <w:szCs w:val="22"/>
              </w:rPr>
              <w:t xml:space="preserve"> = 63)</w:t>
            </w:r>
          </w:p>
        </w:tc>
        <w:tc>
          <w:tcPr>
            <w:tcW w:w="4189" w:type="dxa"/>
          </w:tcPr>
          <w:p w14:paraId="17FDF685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White </w:t>
            </w:r>
          </w:p>
        </w:tc>
        <w:tc>
          <w:tcPr>
            <w:tcW w:w="2012" w:type="dxa"/>
          </w:tcPr>
          <w:p w14:paraId="04E71946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49 (77.8)</w:t>
            </w:r>
          </w:p>
        </w:tc>
      </w:tr>
      <w:tr w:rsidR="000665E1" w:rsidRPr="00897F2F" w14:paraId="19DAB421" w14:textId="77777777" w:rsidTr="008E22C7">
        <w:trPr>
          <w:trHeight w:val="282"/>
        </w:trPr>
        <w:tc>
          <w:tcPr>
            <w:tcW w:w="2747" w:type="dxa"/>
          </w:tcPr>
          <w:p w14:paraId="7F05E515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20325782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Asian or Asian British</w:t>
            </w:r>
          </w:p>
        </w:tc>
        <w:tc>
          <w:tcPr>
            <w:tcW w:w="2012" w:type="dxa"/>
          </w:tcPr>
          <w:p w14:paraId="4653D9E3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6 (9.5)</w:t>
            </w:r>
          </w:p>
        </w:tc>
      </w:tr>
      <w:tr w:rsidR="000665E1" w:rsidRPr="00897F2F" w14:paraId="63AE546F" w14:textId="77777777" w:rsidTr="008E22C7">
        <w:trPr>
          <w:trHeight w:val="299"/>
        </w:trPr>
        <w:tc>
          <w:tcPr>
            <w:tcW w:w="2747" w:type="dxa"/>
          </w:tcPr>
          <w:p w14:paraId="763D2795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232477EA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Mixed or multiple ethnic groups</w:t>
            </w:r>
          </w:p>
        </w:tc>
        <w:tc>
          <w:tcPr>
            <w:tcW w:w="2012" w:type="dxa"/>
          </w:tcPr>
          <w:p w14:paraId="49191E5B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5 (7.9)</w:t>
            </w:r>
          </w:p>
        </w:tc>
      </w:tr>
      <w:tr w:rsidR="000665E1" w:rsidRPr="00897F2F" w14:paraId="0BFB3855" w14:textId="77777777" w:rsidTr="008E22C7">
        <w:trPr>
          <w:trHeight w:val="581"/>
        </w:trPr>
        <w:tc>
          <w:tcPr>
            <w:tcW w:w="2747" w:type="dxa"/>
          </w:tcPr>
          <w:p w14:paraId="31EA1C30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7D482C8F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Black, black British, Caribbean or African</w:t>
            </w:r>
          </w:p>
        </w:tc>
        <w:tc>
          <w:tcPr>
            <w:tcW w:w="2012" w:type="dxa"/>
          </w:tcPr>
          <w:p w14:paraId="54E262F5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2 (3.2)</w:t>
            </w:r>
          </w:p>
        </w:tc>
      </w:tr>
      <w:tr w:rsidR="000665E1" w:rsidRPr="00897F2F" w14:paraId="26B69F76" w14:textId="77777777" w:rsidTr="008E22C7">
        <w:trPr>
          <w:trHeight w:val="299"/>
        </w:trPr>
        <w:tc>
          <w:tcPr>
            <w:tcW w:w="2747" w:type="dxa"/>
          </w:tcPr>
          <w:p w14:paraId="3FACDADD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Religion</w:t>
            </w:r>
          </w:p>
        </w:tc>
        <w:tc>
          <w:tcPr>
            <w:tcW w:w="4189" w:type="dxa"/>
          </w:tcPr>
          <w:p w14:paraId="65551CC9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2012" w:type="dxa"/>
          </w:tcPr>
          <w:p w14:paraId="0D3E3652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</w:tr>
      <w:tr w:rsidR="000665E1" w:rsidRPr="00897F2F" w14:paraId="119089E1" w14:textId="77777777" w:rsidTr="008E22C7">
        <w:trPr>
          <w:trHeight w:val="299"/>
        </w:trPr>
        <w:tc>
          <w:tcPr>
            <w:tcW w:w="2747" w:type="dxa"/>
          </w:tcPr>
          <w:p w14:paraId="47104A22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(</w:t>
            </w:r>
            <w:r w:rsidRPr="00897F2F">
              <w:rPr>
                <w:i/>
                <w:iCs/>
                <w:sz w:val="22"/>
                <w:szCs w:val="22"/>
              </w:rPr>
              <w:t>N</w:t>
            </w:r>
            <w:r w:rsidRPr="00897F2F">
              <w:rPr>
                <w:sz w:val="22"/>
                <w:szCs w:val="22"/>
              </w:rPr>
              <w:t xml:space="preserve"> = 63)</w:t>
            </w:r>
          </w:p>
        </w:tc>
        <w:tc>
          <w:tcPr>
            <w:tcW w:w="4189" w:type="dxa"/>
          </w:tcPr>
          <w:p w14:paraId="56F8D324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No religion</w:t>
            </w:r>
          </w:p>
        </w:tc>
        <w:tc>
          <w:tcPr>
            <w:tcW w:w="2012" w:type="dxa"/>
          </w:tcPr>
          <w:p w14:paraId="22C8EF49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44 (69.8)</w:t>
            </w:r>
          </w:p>
        </w:tc>
      </w:tr>
      <w:tr w:rsidR="000665E1" w:rsidRPr="00897F2F" w14:paraId="64DCEEBD" w14:textId="77777777" w:rsidTr="008E22C7">
        <w:trPr>
          <w:trHeight w:val="299"/>
        </w:trPr>
        <w:tc>
          <w:tcPr>
            <w:tcW w:w="2747" w:type="dxa"/>
          </w:tcPr>
          <w:p w14:paraId="710645B7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18AD7A8A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Christianity </w:t>
            </w:r>
          </w:p>
        </w:tc>
        <w:tc>
          <w:tcPr>
            <w:tcW w:w="2012" w:type="dxa"/>
          </w:tcPr>
          <w:p w14:paraId="5242B9C0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10 (15.9)</w:t>
            </w:r>
          </w:p>
        </w:tc>
      </w:tr>
      <w:tr w:rsidR="000665E1" w:rsidRPr="00897F2F" w14:paraId="61CC3AD4" w14:textId="77777777" w:rsidTr="008E22C7">
        <w:trPr>
          <w:trHeight w:val="282"/>
        </w:trPr>
        <w:tc>
          <w:tcPr>
            <w:tcW w:w="2747" w:type="dxa"/>
          </w:tcPr>
          <w:p w14:paraId="0ABFA965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75D24E45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Buddhism</w:t>
            </w:r>
          </w:p>
        </w:tc>
        <w:tc>
          <w:tcPr>
            <w:tcW w:w="2012" w:type="dxa"/>
          </w:tcPr>
          <w:p w14:paraId="2011B151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3 (4.8)</w:t>
            </w:r>
          </w:p>
        </w:tc>
      </w:tr>
      <w:tr w:rsidR="000665E1" w:rsidRPr="00897F2F" w14:paraId="1F13DE26" w14:textId="77777777" w:rsidTr="008E22C7">
        <w:trPr>
          <w:trHeight w:val="299"/>
        </w:trPr>
        <w:tc>
          <w:tcPr>
            <w:tcW w:w="2747" w:type="dxa"/>
          </w:tcPr>
          <w:p w14:paraId="72F9BF03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7221DAC9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Islam</w:t>
            </w:r>
          </w:p>
        </w:tc>
        <w:tc>
          <w:tcPr>
            <w:tcW w:w="2012" w:type="dxa"/>
          </w:tcPr>
          <w:p w14:paraId="17D3453C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3 (4.8)</w:t>
            </w:r>
          </w:p>
        </w:tc>
      </w:tr>
      <w:tr w:rsidR="000665E1" w:rsidRPr="00897F2F" w14:paraId="1019091E" w14:textId="77777777" w:rsidTr="008E22C7">
        <w:trPr>
          <w:trHeight w:val="299"/>
        </w:trPr>
        <w:tc>
          <w:tcPr>
            <w:tcW w:w="2747" w:type="dxa"/>
          </w:tcPr>
          <w:p w14:paraId="583E18FE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6151A329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Hinduism </w:t>
            </w:r>
          </w:p>
        </w:tc>
        <w:tc>
          <w:tcPr>
            <w:tcW w:w="2012" w:type="dxa"/>
          </w:tcPr>
          <w:p w14:paraId="13ED4266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1 (1.6)</w:t>
            </w:r>
          </w:p>
        </w:tc>
      </w:tr>
      <w:tr w:rsidR="000665E1" w:rsidRPr="00897F2F" w14:paraId="10B6EF3E" w14:textId="77777777" w:rsidTr="008E22C7">
        <w:trPr>
          <w:trHeight w:val="282"/>
        </w:trPr>
        <w:tc>
          <w:tcPr>
            <w:tcW w:w="2747" w:type="dxa"/>
          </w:tcPr>
          <w:p w14:paraId="2B7F7102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531F1A8A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Other </w:t>
            </w:r>
          </w:p>
        </w:tc>
        <w:tc>
          <w:tcPr>
            <w:tcW w:w="2012" w:type="dxa"/>
          </w:tcPr>
          <w:p w14:paraId="6B49FE8A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1 (1.6)</w:t>
            </w:r>
          </w:p>
        </w:tc>
      </w:tr>
      <w:tr w:rsidR="000665E1" w:rsidRPr="00897F2F" w14:paraId="68537E05" w14:textId="77777777" w:rsidTr="008E22C7">
        <w:trPr>
          <w:trHeight w:val="299"/>
        </w:trPr>
        <w:tc>
          <w:tcPr>
            <w:tcW w:w="2747" w:type="dxa"/>
          </w:tcPr>
          <w:p w14:paraId="5504E1C8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3756A1B4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Judaism</w:t>
            </w:r>
          </w:p>
        </w:tc>
        <w:tc>
          <w:tcPr>
            <w:tcW w:w="2012" w:type="dxa"/>
          </w:tcPr>
          <w:p w14:paraId="11864D63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0 (0)</w:t>
            </w:r>
          </w:p>
        </w:tc>
      </w:tr>
      <w:tr w:rsidR="000665E1" w:rsidRPr="00897F2F" w14:paraId="7D8BA12D" w14:textId="77777777" w:rsidTr="008E22C7">
        <w:trPr>
          <w:trHeight w:val="299"/>
        </w:trPr>
        <w:tc>
          <w:tcPr>
            <w:tcW w:w="2747" w:type="dxa"/>
          </w:tcPr>
          <w:p w14:paraId="6616625A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03C7FD0D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Sikhism</w:t>
            </w:r>
          </w:p>
        </w:tc>
        <w:tc>
          <w:tcPr>
            <w:tcW w:w="2012" w:type="dxa"/>
          </w:tcPr>
          <w:p w14:paraId="2A4393D8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0 (0)</w:t>
            </w:r>
          </w:p>
        </w:tc>
      </w:tr>
      <w:tr w:rsidR="000665E1" w:rsidRPr="00897F2F" w14:paraId="59C8792E" w14:textId="77777777" w:rsidTr="008E22C7">
        <w:trPr>
          <w:trHeight w:val="581"/>
        </w:trPr>
        <w:tc>
          <w:tcPr>
            <w:tcW w:w="2747" w:type="dxa"/>
          </w:tcPr>
          <w:p w14:paraId="70B34823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Years in mental health services</w:t>
            </w:r>
          </w:p>
        </w:tc>
        <w:tc>
          <w:tcPr>
            <w:tcW w:w="4189" w:type="dxa"/>
          </w:tcPr>
          <w:p w14:paraId="28E34C3F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2012" w:type="dxa"/>
          </w:tcPr>
          <w:p w14:paraId="32F0C529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</w:tr>
      <w:tr w:rsidR="000665E1" w:rsidRPr="00897F2F" w14:paraId="4949111D" w14:textId="77777777" w:rsidTr="008E22C7">
        <w:trPr>
          <w:trHeight w:val="299"/>
        </w:trPr>
        <w:tc>
          <w:tcPr>
            <w:tcW w:w="2747" w:type="dxa"/>
          </w:tcPr>
          <w:p w14:paraId="7ADDB7E4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(</w:t>
            </w:r>
            <w:r w:rsidRPr="00897F2F">
              <w:rPr>
                <w:i/>
                <w:iCs/>
                <w:sz w:val="22"/>
                <w:szCs w:val="22"/>
              </w:rPr>
              <w:t>N</w:t>
            </w:r>
            <w:r w:rsidRPr="00897F2F">
              <w:rPr>
                <w:sz w:val="22"/>
                <w:szCs w:val="22"/>
              </w:rPr>
              <w:t xml:space="preserve"> = 60)</w:t>
            </w:r>
          </w:p>
        </w:tc>
        <w:tc>
          <w:tcPr>
            <w:tcW w:w="4189" w:type="dxa"/>
          </w:tcPr>
          <w:p w14:paraId="26E4B265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Less than 2 years</w:t>
            </w:r>
          </w:p>
        </w:tc>
        <w:tc>
          <w:tcPr>
            <w:tcW w:w="2012" w:type="dxa"/>
          </w:tcPr>
          <w:p w14:paraId="2E9C9D3E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11 (18.3)</w:t>
            </w:r>
          </w:p>
        </w:tc>
      </w:tr>
      <w:tr w:rsidR="000665E1" w:rsidRPr="00897F2F" w14:paraId="35959883" w14:textId="77777777" w:rsidTr="008E22C7">
        <w:trPr>
          <w:trHeight w:val="299"/>
        </w:trPr>
        <w:tc>
          <w:tcPr>
            <w:tcW w:w="2747" w:type="dxa"/>
          </w:tcPr>
          <w:p w14:paraId="13226B37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2A77E31D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2-5 years</w:t>
            </w:r>
          </w:p>
        </w:tc>
        <w:tc>
          <w:tcPr>
            <w:tcW w:w="2012" w:type="dxa"/>
          </w:tcPr>
          <w:p w14:paraId="5450A9F9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19 (31.7)</w:t>
            </w:r>
          </w:p>
        </w:tc>
      </w:tr>
      <w:tr w:rsidR="000665E1" w:rsidRPr="00897F2F" w14:paraId="6ADD5A21" w14:textId="77777777" w:rsidTr="008E22C7">
        <w:trPr>
          <w:trHeight w:val="282"/>
        </w:trPr>
        <w:tc>
          <w:tcPr>
            <w:tcW w:w="2747" w:type="dxa"/>
          </w:tcPr>
          <w:p w14:paraId="4708B860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34960C19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6-10 years</w:t>
            </w:r>
          </w:p>
        </w:tc>
        <w:tc>
          <w:tcPr>
            <w:tcW w:w="2012" w:type="dxa"/>
          </w:tcPr>
          <w:p w14:paraId="7B5AF106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14 (23.3)</w:t>
            </w:r>
          </w:p>
        </w:tc>
      </w:tr>
      <w:tr w:rsidR="000665E1" w:rsidRPr="00897F2F" w14:paraId="00EF76A8" w14:textId="77777777" w:rsidTr="008E22C7">
        <w:trPr>
          <w:trHeight w:val="299"/>
        </w:trPr>
        <w:tc>
          <w:tcPr>
            <w:tcW w:w="2747" w:type="dxa"/>
          </w:tcPr>
          <w:p w14:paraId="48D79402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1155D97C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More than 10 years</w:t>
            </w:r>
          </w:p>
        </w:tc>
        <w:tc>
          <w:tcPr>
            <w:tcW w:w="2012" w:type="dxa"/>
          </w:tcPr>
          <w:p w14:paraId="25852BD6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16 (26.7)</w:t>
            </w:r>
          </w:p>
        </w:tc>
      </w:tr>
      <w:tr w:rsidR="000665E1" w:rsidRPr="00897F2F" w14:paraId="78642924" w14:textId="77777777" w:rsidTr="008E22C7">
        <w:trPr>
          <w:trHeight w:val="299"/>
        </w:trPr>
        <w:tc>
          <w:tcPr>
            <w:tcW w:w="2747" w:type="dxa"/>
          </w:tcPr>
          <w:p w14:paraId="7DA7AA33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243955F3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2012" w:type="dxa"/>
          </w:tcPr>
          <w:p w14:paraId="46A30E30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</w:tr>
      <w:tr w:rsidR="000665E1" w:rsidRPr="00897F2F" w14:paraId="4E15CA4C" w14:textId="77777777" w:rsidTr="008E22C7">
        <w:trPr>
          <w:trHeight w:val="299"/>
        </w:trPr>
        <w:tc>
          <w:tcPr>
            <w:tcW w:w="2747" w:type="dxa"/>
          </w:tcPr>
          <w:p w14:paraId="358B44E3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Professional group</w:t>
            </w:r>
          </w:p>
        </w:tc>
        <w:tc>
          <w:tcPr>
            <w:tcW w:w="4189" w:type="dxa"/>
          </w:tcPr>
          <w:p w14:paraId="3ADE8737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2012" w:type="dxa"/>
          </w:tcPr>
          <w:p w14:paraId="05F61F27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</w:tr>
      <w:tr w:rsidR="000665E1" w:rsidRPr="00897F2F" w14:paraId="44F59B01" w14:textId="77777777" w:rsidTr="008E22C7">
        <w:trPr>
          <w:trHeight w:val="282"/>
        </w:trPr>
        <w:tc>
          <w:tcPr>
            <w:tcW w:w="2747" w:type="dxa"/>
          </w:tcPr>
          <w:p w14:paraId="34FEA91D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(</w:t>
            </w:r>
            <w:r w:rsidRPr="00897F2F">
              <w:rPr>
                <w:i/>
                <w:iCs/>
                <w:sz w:val="22"/>
                <w:szCs w:val="22"/>
              </w:rPr>
              <w:t>N</w:t>
            </w:r>
            <w:r w:rsidRPr="00897F2F">
              <w:rPr>
                <w:sz w:val="22"/>
                <w:szCs w:val="22"/>
              </w:rPr>
              <w:t xml:space="preserve"> = 60)</w:t>
            </w:r>
          </w:p>
        </w:tc>
        <w:tc>
          <w:tcPr>
            <w:tcW w:w="4189" w:type="dxa"/>
          </w:tcPr>
          <w:p w14:paraId="28AA9FC5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Psychologist </w:t>
            </w:r>
          </w:p>
        </w:tc>
        <w:tc>
          <w:tcPr>
            <w:tcW w:w="2012" w:type="dxa"/>
          </w:tcPr>
          <w:p w14:paraId="34C00110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16 (26.7)</w:t>
            </w:r>
          </w:p>
        </w:tc>
      </w:tr>
      <w:tr w:rsidR="000665E1" w:rsidRPr="00897F2F" w14:paraId="3D6DE212" w14:textId="77777777" w:rsidTr="008E22C7">
        <w:trPr>
          <w:trHeight w:val="299"/>
        </w:trPr>
        <w:tc>
          <w:tcPr>
            <w:tcW w:w="2747" w:type="dxa"/>
          </w:tcPr>
          <w:p w14:paraId="1D484730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78DFBD66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Occupational therapist</w:t>
            </w:r>
          </w:p>
        </w:tc>
        <w:tc>
          <w:tcPr>
            <w:tcW w:w="2012" w:type="dxa"/>
          </w:tcPr>
          <w:p w14:paraId="3A71DE67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9 (15.0)</w:t>
            </w:r>
          </w:p>
        </w:tc>
      </w:tr>
      <w:tr w:rsidR="000665E1" w:rsidRPr="00897F2F" w14:paraId="2D0420A4" w14:textId="77777777" w:rsidTr="008E22C7">
        <w:trPr>
          <w:trHeight w:val="299"/>
        </w:trPr>
        <w:tc>
          <w:tcPr>
            <w:tcW w:w="2747" w:type="dxa"/>
          </w:tcPr>
          <w:p w14:paraId="3B869F69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369E54F0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Psychiatrist </w:t>
            </w:r>
          </w:p>
        </w:tc>
        <w:tc>
          <w:tcPr>
            <w:tcW w:w="2012" w:type="dxa"/>
          </w:tcPr>
          <w:p w14:paraId="732D5433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9 (15.0)</w:t>
            </w:r>
          </w:p>
        </w:tc>
      </w:tr>
      <w:tr w:rsidR="000665E1" w:rsidRPr="00897F2F" w14:paraId="416E40B8" w14:textId="77777777" w:rsidTr="008E22C7">
        <w:trPr>
          <w:trHeight w:val="282"/>
        </w:trPr>
        <w:tc>
          <w:tcPr>
            <w:tcW w:w="2747" w:type="dxa"/>
          </w:tcPr>
          <w:p w14:paraId="1264EDA7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44FDCA61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Support worker </w:t>
            </w:r>
          </w:p>
        </w:tc>
        <w:tc>
          <w:tcPr>
            <w:tcW w:w="2012" w:type="dxa"/>
          </w:tcPr>
          <w:p w14:paraId="5749B33E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9 (15.0) </w:t>
            </w:r>
          </w:p>
        </w:tc>
      </w:tr>
      <w:tr w:rsidR="000665E1" w:rsidRPr="00897F2F" w14:paraId="11E7E4DE" w14:textId="77777777" w:rsidTr="008E22C7">
        <w:trPr>
          <w:trHeight w:val="299"/>
        </w:trPr>
        <w:tc>
          <w:tcPr>
            <w:tcW w:w="2747" w:type="dxa"/>
          </w:tcPr>
          <w:p w14:paraId="3DB59B99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7B1F24BB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Nurse</w:t>
            </w:r>
          </w:p>
        </w:tc>
        <w:tc>
          <w:tcPr>
            <w:tcW w:w="2012" w:type="dxa"/>
          </w:tcPr>
          <w:p w14:paraId="74D10634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6 (10.0)</w:t>
            </w:r>
          </w:p>
        </w:tc>
      </w:tr>
      <w:tr w:rsidR="000665E1" w:rsidRPr="00897F2F" w14:paraId="08987DDF" w14:textId="77777777" w:rsidTr="008E22C7">
        <w:trPr>
          <w:trHeight w:val="299"/>
        </w:trPr>
        <w:tc>
          <w:tcPr>
            <w:tcW w:w="2747" w:type="dxa"/>
          </w:tcPr>
          <w:p w14:paraId="0843C263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2A850A1C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Peer support worker </w:t>
            </w:r>
          </w:p>
        </w:tc>
        <w:tc>
          <w:tcPr>
            <w:tcW w:w="2012" w:type="dxa"/>
          </w:tcPr>
          <w:p w14:paraId="4CE1AC36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3 (5.0)</w:t>
            </w:r>
          </w:p>
        </w:tc>
      </w:tr>
      <w:tr w:rsidR="000665E1" w:rsidRPr="00897F2F" w14:paraId="0587FC08" w14:textId="77777777" w:rsidTr="008E22C7">
        <w:trPr>
          <w:trHeight w:val="282"/>
        </w:trPr>
        <w:tc>
          <w:tcPr>
            <w:tcW w:w="2747" w:type="dxa"/>
          </w:tcPr>
          <w:p w14:paraId="5D2176DA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67D974CA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Social worker </w:t>
            </w:r>
          </w:p>
        </w:tc>
        <w:tc>
          <w:tcPr>
            <w:tcW w:w="2012" w:type="dxa"/>
          </w:tcPr>
          <w:p w14:paraId="1C62634B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3 (5.0)</w:t>
            </w:r>
          </w:p>
        </w:tc>
      </w:tr>
      <w:tr w:rsidR="000665E1" w:rsidRPr="00897F2F" w14:paraId="0267E8BC" w14:textId="77777777" w:rsidTr="008E22C7">
        <w:trPr>
          <w:trHeight w:val="299"/>
        </w:trPr>
        <w:tc>
          <w:tcPr>
            <w:tcW w:w="2747" w:type="dxa"/>
          </w:tcPr>
          <w:p w14:paraId="4CDC72D5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402E2A7F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Counsellor / therapist</w:t>
            </w:r>
          </w:p>
        </w:tc>
        <w:tc>
          <w:tcPr>
            <w:tcW w:w="2012" w:type="dxa"/>
          </w:tcPr>
          <w:p w14:paraId="4621312A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2 (3.3) </w:t>
            </w:r>
          </w:p>
        </w:tc>
      </w:tr>
      <w:tr w:rsidR="000665E1" w:rsidRPr="00897F2F" w14:paraId="58225348" w14:textId="77777777" w:rsidTr="008E22C7">
        <w:trPr>
          <w:trHeight w:val="299"/>
        </w:trPr>
        <w:tc>
          <w:tcPr>
            <w:tcW w:w="2747" w:type="dxa"/>
          </w:tcPr>
          <w:p w14:paraId="67582AEB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3C73632C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Other </w:t>
            </w:r>
          </w:p>
        </w:tc>
        <w:tc>
          <w:tcPr>
            <w:tcW w:w="2012" w:type="dxa"/>
          </w:tcPr>
          <w:p w14:paraId="31B06BBF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2 (3.3) </w:t>
            </w:r>
          </w:p>
        </w:tc>
      </w:tr>
      <w:tr w:rsidR="000665E1" w:rsidRPr="00897F2F" w14:paraId="44A625D8" w14:textId="77777777" w:rsidTr="008E22C7">
        <w:trPr>
          <w:trHeight w:val="299"/>
        </w:trPr>
        <w:tc>
          <w:tcPr>
            <w:tcW w:w="2747" w:type="dxa"/>
          </w:tcPr>
          <w:p w14:paraId="37E1C347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Sector </w:t>
            </w:r>
          </w:p>
        </w:tc>
        <w:tc>
          <w:tcPr>
            <w:tcW w:w="4189" w:type="dxa"/>
          </w:tcPr>
          <w:p w14:paraId="6B0D57A0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2012" w:type="dxa"/>
          </w:tcPr>
          <w:p w14:paraId="79E79759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</w:tr>
      <w:tr w:rsidR="000665E1" w:rsidRPr="00897F2F" w14:paraId="50D9F12F" w14:textId="77777777" w:rsidTr="008E22C7">
        <w:trPr>
          <w:trHeight w:val="282"/>
        </w:trPr>
        <w:tc>
          <w:tcPr>
            <w:tcW w:w="2747" w:type="dxa"/>
          </w:tcPr>
          <w:p w14:paraId="3506BAB1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(</w:t>
            </w:r>
            <w:r w:rsidRPr="00897F2F">
              <w:rPr>
                <w:i/>
                <w:iCs/>
                <w:sz w:val="22"/>
                <w:szCs w:val="22"/>
              </w:rPr>
              <w:t>N</w:t>
            </w:r>
            <w:r w:rsidRPr="00897F2F">
              <w:rPr>
                <w:sz w:val="22"/>
                <w:szCs w:val="22"/>
              </w:rPr>
              <w:t xml:space="preserve"> = 60)</w:t>
            </w:r>
          </w:p>
        </w:tc>
        <w:tc>
          <w:tcPr>
            <w:tcW w:w="4189" w:type="dxa"/>
          </w:tcPr>
          <w:p w14:paraId="5E34EF5E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NHS</w:t>
            </w:r>
          </w:p>
        </w:tc>
        <w:tc>
          <w:tcPr>
            <w:tcW w:w="2012" w:type="dxa"/>
          </w:tcPr>
          <w:p w14:paraId="2FCFC589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46 (76.7)</w:t>
            </w:r>
          </w:p>
        </w:tc>
      </w:tr>
      <w:tr w:rsidR="000665E1" w:rsidRPr="00897F2F" w14:paraId="1670280D" w14:textId="77777777" w:rsidTr="008E22C7">
        <w:trPr>
          <w:trHeight w:val="299"/>
        </w:trPr>
        <w:tc>
          <w:tcPr>
            <w:tcW w:w="2747" w:type="dxa"/>
          </w:tcPr>
          <w:p w14:paraId="54067ECD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183B5970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Independent sector</w:t>
            </w:r>
          </w:p>
        </w:tc>
        <w:tc>
          <w:tcPr>
            <w:tcW w:w="2012" w:type="dxa"/>
          </w:tcPr>
          <w:p w14:paraId="37E2E4CC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7 (11.7)</w:t>
            </w:r>
          </w:p>
        </w:tc>
      </w:tr>
      <w:tr w:rsidR="000665E1" w:rsidRPr="00897F2F" w14:paraId="1926EA61" w14:textId="77777777" w:rsidTr="008E22C7">
        <w:trPr>
          <w:trHeight w:val="299"/>
        </w:trPr>
        <w:tc>
          <w:tcPr>
            <w:tcW w:w="2747" w:type="dxa"/>
          </w:tcPr>
          <w:p w14:paraId="67BD2834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5EBC368B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Voluntary sector </w:t>
            </w:r>
          </w:p>
        </w:tc>
        <w:tc>
          <w:tcPr>
            <w:tcW w:w="2012" w:type="dxa"/>
          </w:tcPr>
          <w:p w14:paraId="758562A9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5 (8.3)</w:t>
            </w:r>
          </w:p>
        </w:tc>
      </w:tr>
      <w:tr w:rsidR="000665E1" w:rsidRPr="00897F2F" w14:paraId="0D50AABF" w14:textId="77777777" w:rsidTr="008E22C7">
        <w:trPr>
          <w:trHeight w:val="282"/>
        </w:trPr>
        <w:tc>
          <w:tcPr>
            <w:tcW w:w="2747" w:type="dxa"/>
          </w:tcPr>
          <w:p w14:paraId="04FA3DD2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0F2245B5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Local authority </w:t>
            </w:r>
          </w:p>
        </w:tc>
        <w:tc>
          <w:tcPr>
            <w:tcW w:w="2012" w:type="dxa"/>
          </w:tcPr>
          <w:p w14:paraId="30D8EEDF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0 (0) </w:t>
            </w:r>
          </w:p>
        </w:tc>
      </w:tr>
      <w:tr w:rsidR="000665E1" w:rsidRPr="00897F2F" w14:paraId="2195B06B" w14:textId="77777777" w:rsidTr="008E22C7">
        <w:trPr>
          <w:trHeight w:val="299"/>
        </w:trPr>
        <w:tc>
          <w:tcPr>
            <w:tcW w:w="2747" w:type="dxa"/>
          </w:tcPr>
          <w:p w14:paraId="6AB30AAC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Service type </w:t>
            </w:r>
          </w:p>
        </w:tc>
        <w:tc>
          <w:tcPr>
            <w:tcW w:w="4189" w:type="dxa"/>
          </w:tcPr>
          <w:p w14:paraId="71AD458B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2012" w:type="dxa"/>
          </w:tcPr>
          <w:p w14:paraId="1F51D644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</w:tr>
      <w:tr w:rsidR="000665E1" w:rsidRPr="00897F2F" w14:paraId="57DE1083" w14:textId="77777777" w:rsidTr="008E22C7">
        <w:trPr>
          <w:trHeight w:val="233"/>
        </w:trPr>
        <w:tc>
          <w:tcPr>
            <w:tcW w:w="2747" w:type="dxa"/>
          </w:tcPr>
          <w:p w14:paraId="069DB7D1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(</w:t>
            </w:r>
            <w:r w:rsidRPr="00897F2F">
              <w:rPr>
                <w:i/>
                <w:iCs/>
                <w:sz w:val="22"/>
                <w:szCs w:val="22"/>
              </w:rPr>
              <w:t>N</w:t>
            </w:r>
            <w:r w:rsidRPr="00897F2F">
              <w:rPr>
                <w:sz w:val="22"/>
                <w:szCs w:val="22"/>
              </w:rPr>
              <w:t xml:space="preserve"> = 60)</w:t>
            </w:r>
          </w:p>
        </w:tc>
        <w:tc>
          <w:tcPr>
            <w:tcW w:w="4189" w:type="dxa"/>
          </w:tcPr>
          <w:p w14:paraId="6BA17037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NHS community mental health team</w:t>
            </w:r>
          </w:p>
        </w:tc>
        <w:tc>
          <w:tcPr>
            <w:tcW w:w="2012" w:type="dxa"/>
          </w:tcPr>
          <w:p w14:paraId="2B5ADD07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33 (55.0)</w:t>
            </w:r>
          </w:p>
        </w:tc>
      </w:tr>
      <w:tr w:rsidR="000665E1" w:rsidRPr="00897F2F" w14:paraId="6431AF8C" w14:textId="77777777" w:rsidTr="008E22C7">
        <w:trPr>
          <w:trHeight w:val="299"/>
        </w:trPr>
        <w:tc>
          <w:tcPr>
            <w:tcW w:w="2747" w:type="dxa"/>
          </w:tcPr>
          <w:p w14:paraId="7D2C498D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270EAFDE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Supported accommodation </w:t>
            </w:r>
          </w:p>
        </w:tc>
        <w:tc>
          <w:tcPr>
            <w:tcW w:w="2012" w:type="dxa"/>
          </w:tcPr>
          <w:p w14:paraId="797DA50C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10 (16.7)</w:t>
            </w:r>
          </w:p>
        </w:tc>
      </w:tr>
      <w:tr w:rsidR="000665E1" w:rsidRPr="00897F2F" w14:paraId="12B7AF56" w14:textId="77777777" w:rsidTr="008E22C7">
        <w:trPr>
          <w:trHeight w:val="299"/>
        </w:trPr>
        <w:tc>
          <w:tcPr>
            <w:tcW w:w="2747" w:type="dxa"/>
          </w:tcPr>
          <w:p w14:paraId="6128872B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6AD65961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Inpatient </w:t>
            </w:r>
          </w:p>
        </w:tc>
        <w:tc>
          <w:tcPr>
            <w:tcW w:w="2012" w:type="dxa"/>
          </w:tcPr>
          <w:p w14:paraId="3C2FD97F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9 (15)</w:t>
            </w:r>
          </w:p>
        </w:tc>
      </w:tr>
      <w:tr w:rsidR="000665E1" w:rsidRPr="00897F2F" w14:paraId="7B197729" w14:textId="77777777" w:rsidTr="008E22C7">
        <w:trPr>
          <w:trHeight w:val="299"/>
        </w:trPr>
        <w:tc>
          <w:tcPr>
            <w:tcW w:w="2747" w:type="dxa"/>
          </w:tcPr>
          <w:p w14:paraId="2BCE33AF" w14:textId="77777777" w:rsidR="000665E1" w:rsidRPr="00897F2F" w:rsidRDefault="000665E1" w:rsidP="008E22C7">
            <w:pPr>
              <w:rPr>
                <w:sz w:val="22"/>
                <w:szCs w:val="22"/>
              </w:rPr>
            </w:pPr>
          </w:p>
        </w:tc>
        <w:tc>
          <w:tcPr>
            <w:tcW w:w="4189" w:type="dxa"/>
          </w:tcPr>
          <w:p w14:paraId="20A19851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 xml:space="preserve">Other </w:t>
            </w:r>
          </w:p>
        </w:tc>
        <w:tc>
          <w:tcPr>
            <w:tcW w:w="2012" w:type="dxa"/>
          </w:tcPr>
          <w:p w14:paraId="725D29CC" w14:textId="77777777" w:rsidR="000665E1" w:rsidRPr="00897F2F" w:rsidRDefault="000665E1" w:rsidP="008E22C7">
            <w:pPr>
              <w:rPr>
                <w:sz w:val="22"/>
                <w:szCs w:val="22"/>
              </w:rPr>
            </w:pPr>
            <w:r w:rsidRPr="00897F2F">
              <w:rPr>
                <w:sz w:val="22"/>
                <w:szCs w:val="22"/>
              </w:rPr>
              <w:t>5 (8.5)</w:t>
            </w:r>
          </w:p>
        </w:tc>
      </w:tr>
    </w:tbl>
    <w:p w14:paraId="1AFD4A12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</w:p>
    <w:p w14:paraId="020F56DB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  <w:r w:rsidRPr="00897F2F"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  <w:br w:type="page"/>
      </w:r>
    </w:p>
    <w:p w14:paraId="2183B985" w14:textId="77777777" w:rsidR="000665E1" w:rsidRPr="00897F2F" w:rsidRDefault="000665E1" w:rsidP="000665E1">
      <w:pPr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</w:pPr>
      <w:r w:rsidRPr="00897F2F"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  <w:t>Table 2. Ratings of agreement as to the appropriateness of ‘finding a relationship’ conversations.</w:t>
      </w:r>
    </w:p>
    <w:p w14:paraId="5570F25E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4"/>
        <w:gridCol w:w="2763"/>
      </w:tblGrid>
      <w:tr w:rsidR="000665E1" w:rsidRPr="00897F2F" w14:paraId="0A791D8C" w14:textId="77777777" w:rsidTr="008E22C7">
        <w:trPr>
          <w:trHeight w:val="780"/>
        </w:trPr>
        <w:tc>
          <w:tcPr>
            <w:tcW w:w="5194" w:type="dxa"/>
            <w:tcBorders>
              <w:bottom w:val="single" w:sz="4" w:space="0" w:color="auto"/>
            </w:tcBorders>
          </w:tcPr>
          <w:p w14:paraId="690EE2D4" w14:textId="77777777" w:rsidR="000665E1" w:rsidRPr="00897F2F" w:rsidRDefault="000665E1" w:rsidP="008E22C7">
            <w:r w:rsidRPr="00897F2F">
              <w:t>Agreement as to appropriateness of ‘finding a relationship’ conversations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14:paraId="7B20C151" w14:textId="77777777" w:rsidR="000665E1" w:rsidRPr="00897F2F" w:rsidRDefault="000665E1" w:rsidP="008E22C7">
            <w:pPr>
              <w:rPr>
                <w:b/>
              </w:rPr>
            </w:pPr>
            <w:r w:rsidRPr="00897F2F">
              <w:rPr>
                <w:b/>
                <w:i/>
                <w:iCs/>
              </w:rPr>
              <w:t xml:space="preserve">n </w:t>
            </w:r>
            <w:r w:rsidRPr="00897F2F">
              <w:rPr>
                <w:b/>
              </w:rPr>
              <w:t>(%)</w:t>
            </w:r>
          </w:p>
          <w:p w14:paraId="32A54C9E" w14:textId="77777777" w:rsidR="000665E1" w:rsidRPr="00897F2F" w:rsidRDefault="000665E1" w:rsidP="008E22C7">
            <w:r w:rsidRPr="00897F2F">
              <w:t>(total N = 50)</w:t>
            </w:r>
          </w:p>
        </w:tc>
      </w:tr>
      <w:tr w:rsidR="000665E1" w:rsidRPr="00897F2F" w14:paraId="1AB1C462" w14:textId="77777777" w:rsidTr="008E22C7">
        <w:trPr>
          <w:trHeight w:val="321"/>
        </w:trPr>
        <w:tc>
          <w:tcPr>
            <w:tcW w:w="5194" w:type="dxa"/>
            <w:tcBorders>
              <w:top w:val="single" w:sz="4" w:space="0" w:color="auto"/>
            </w:tcBorders>
          </w:tcPr>
          <w:p w14:paraId="636F36A9" w14:textId="77777777" w:rsidR="000665E1" w:rsidRPr="00897F2F" w:rsidRDefault="000665E1" w:rsidP="008E22C7">
            <w:r w:rsidRPr="00897F2F">
              <w:t>Strongly agree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14:paraId="3C90D114" w14:textId="77777777" w:rsidR="000665E1" w:rsidRPr="00897F2F" w:rsidRDefault="000665E1" w:rsidP="008E22C7">
            <w:r w:rsidRPr="00897F2F">
              <w:t>10 (20.0)</w:t>
            </w:r>
          </w:p>
        </w:tc>
      </w:tr>
      <w:tr w:rsidR="000665E1" w:rsidRPr="00897F2F" w14:paraId="7ED0FD76" w14:textId="77777777" w:rsidTr="008E22C7">
        <w:trPr>
          <w:trHeight w:val="350"/>
        </w:trPr>
        <w:tc>
          <w:tcPr>
            <w:tcW w:w="5194" w:type="dxa"/>
          </w:tcPr>
          <w:p w14:paraId="30C7AE75" w14:textId="77777777" w:rsidR="000665E1" w:rsidRPr="00897F2F" w:rsidRDefault="000665E1" w:rsidP="008E22C7">
            <w:r w:rsidRPr="00897F2F">
              <w:t>Somewhat agree</w:t>
            </w:r>
          </w:p>
        </w:tc>
        <w:tc>
          <w:tcPr>
            <w:tcW w:w="2763" w:type="dxa"/>
          </w:tcPr>
          <w:p w14:paraId="777C8396" w14:textId="77777777" w:rsidR="000665E1" w:rsidRPr="00897F2F" w:rsidRDefault="000665E1" w:rsidP="008E22C7">
            <w:r w:rsidRPr="00897F2F">
              <w:t>25 (50.0)</w:t>
            </w:r>
          </w:p>
        </w:tc>
      </w:tr>
      <w:tr w:rsidR="000665E1" w:rsidRPr="00897F2F" w14:paraId="07985718" w14:textId="77777777" w:rsidTr="008E22C7">
        <w:trPr>
          <w:trHeight w:val="321"/>
        </w:trPr>
        <w:tc>
          <w:tcPr>
            <w:tcW w:w="5194" w:type="dxa"/>
          </w:tcPr>
          <w:p w14:paraId="32988E54" w14:textId="77777777" w:rsidR="000665E1" w:rsidRPr="00897F2F" w:rsidRDefault="000665E1" w:rsidP="008E22C7">
            <w:r w:rsidRPr="00897F2F">
              <w:t>Somewhat disagree</w:t>
            </w:r>
          </w:p>
        </w:tc>
        <w:tc>
          <w:tcPr>
            <w:tcW w:w="2763" w:type="dxa"/>
          </w:tcPr>
          <w:p w14:paraId="21990D1A" w14:textId="77777777" w:rsidR="000665E1" w:rsidRPr="00897F2F" w:rsidRDefault="000665E1" w:rsidP="008E22C7">
            <w:r w:rsidRPr="00897F2F">
              <w:t>11 (22.0)</w:t>
            </w:r>
          </w:p>
        </w:tc>
      </w:tr>
      <w:tr w:rsidR="000665E1" w:rsidRPr="00897F2F" w14:paraId="753CD359" w14:textId="77777777" w:rsidTr="008E22C7">
        <w:trPr>
          <w:trHeight w:val="321"/>
        </w:trPr>
        <w:tc>
          <w:tcPr>
            <w:tcW w:w="5194" w:type="dxa"/>
          </w:tcPr>
          <w:p w14:paraId="7A51F37B" w14:textId="77777777" w:rsidR="000665E1" w:rsidRPr="00897F2F" w:rsidRDefault="000665E1" w:rsidP="008E22C7">
            <w:r w:rsidRPr="00897F2F">
              <w:t>Strongly disagree</w:t>
            </w:r>
          </w:p>
        </w:tc>
        <w:tc>
          <w:tcPr>
            <w:tcW w:w="2763" w:type="dxa"/>
          </w:tcPr>
          <w:p w14:paraId="34F6A5A1" w14:textId="77777777" w:rsidR="000665E1" w:rsidRPr="00897F2F" w:rsidRDefault="000665E1" w:rsidP="008E22C7">
            <w:r w:rsidRPr="00897F2F">
              <w:t xml:space="preserve">4 (8.0) </w:t>
            </w:r>
          </w:p>
        </w:tc>
      </w:tr>
    </w:tbl>
    <w:p w14:paraId="3984F093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</w:p>
    <w:p w14:paraId="3C0DF8F7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  <w:r w:rsidRPr="00897F2F"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  <w:br w:type="page"/>
      </w:r>
    </w:p>
    <w:p w14:paraId="7F14F318" w14:textId="77777777" w:rsidR="000665E1" w:rsidRPr="00897F2F" w:rsidRDefault="000665E1" w:rsidP="000665E1">
      <w:pPr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</w:pPr>
      <w:r w:rsidRPr="00897F2F"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  <w:t xml:space="preserve">Table 4. Participant ratings of the importance of potential barriers to helping service users find intimate relationships.  </w:t>
      </w:r>
    </w:p>
    <w:p w14:paraId="61BED7FA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</w:p>
    <w:p w14:paraId="71708030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</w:p>
    <w:tbl>
      <w:tblPr>
        <w:tblStyle w:val="TableGrid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1678"/>
        <w:gridCol w:w="1452"/>
        <w:gridCol w:w="227"/>
        <w:gridCol w:w="9"/>
        <w:gridCol w:w="1670"/>
        <w:gridCol w:w="9"/>
        <w:gridCol w:w="1670"/>
        <w:gridCol w:w="9"/>
      </w:tblGrid>
      <w:tr w:rsidR="000665E1" w:rsidRPr="00897F2F" w14:paraId="15A93E34" w14:textId="77777777" w:rsidTr="008E22C7">
        <w:trPr>
          <w:trHeight w:val="292"/>
        </w:trPr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03F2A0A3" w14:textId="77777777" w:rsidR="000665E1" w:rsidRPr="00897F2F" w:rsidRDefault="000665E1" w:rsidP="008E22C7"/>
        </w:tc>
        <w:tc>
          <w:tcPr>
            <w:tcW w:w="3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092F9C" w14:textId="77777777" w:rsidR="000665E1" w:rsidRPr="00897F2F" w:rsidRDefault="000665E1" w:rsidP="008E22C7">
            <w:r w:rsidRPr="00897F2F">
              <w:t>Importance rating</w:t>
            </w:r>
          </w:p>
          <w:p w14:paraId="11743576" w14:textId="77777777" w:rsidR="000665E1" w:rsidRPr="00897F2F" w:rsidRDefault="000665E1" w:rsidP="008E22C7"/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33B5C7" w14:textId="77777777" w:rsidR="000665E1" w:rsidRPr="00897F2F" w:rsidRDefault="000665E1" w:rsidP="008E22C7"/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D158D5" w14:textId="77777777" w:rsidR="000665E1" w:rsidRPr="00897F2F" w:rsidRDefault="000665E1" w:rsidP="008E22C7"/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498611" w14:textId="77777777" w:rsidR="000665E1" w:rsidRPr="00897F2F" w:rsidRDefault="000665E1" w:rsidP="008E22C7"/>
        </w:tc>
      </w:tr>
      <w:tr w:rsidR="000665E1" w:rsidRPr="00897F2F" w14:paraId="27707465" w14:textId="77777777" w:rsidTr="008E22C7">
        <w:trPr>
          <w:gridAfter w:val="1"/>
          <w:wAfter w:w="9" w:type="dxa"/>
          <w:trHeight w:val="879"/>
        </w:trPr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18C40678" w14:textId="77777777" w:rsidR="000665E1" w:rsidRPr="00897F2F" w:rsidRDefault="000665E1" w:rsidP="008E22C7">
            <w:r w:rsidRPr="00897F2F">
              <w:t>Barrier</w:t>
            </w:r>
          </w:p>
          <w:p w14:paraId="3338D833" w14:textId="77777777" w:rsidR="000665E1" w:rsidRPr="00897F2F" w:rsidRDefault="000665E1" w:rsidP="008E22C7"/>
        </w:tc>
        <w:tc>
          <w:tcPr>
            <w:tcW w:w="1678" w:type="dxa"/>
            <w:tcBorders>
              <w:top w:val="single" w:sz="4" w:space="0" w:color="auto"/>
            </w:tcBorders>
          </w:tcPr>
          <w:p w14:paraId="26CAF59E" w14:textId="77777777" w:rsidR="000665E1" w:rsidRPr="00897F2F" w:rsidRDefault="000665E1" w:rsidP="008E22C7">
            <w:r w:rsidRPr="00897F2F">
              <w:t>Not at all</w:t>
            </w:r>
          </w:p>
          <w:p w14:paraId="533D871D" w14:textId="77777777" w:rsidR="000665E1" w:rsidRPr="00897F2F" w:rsidRDefault="000665E1" w:rsidP="008E22C7">
            <w:r w:rsidRPr="00897F2F">
              <w:rPr>
                <w:i/>
                <w:iCs/>
              </w:rPr>
              <w:t>n</w:t>
            </w:r>
            <w:r w:rsidRPr="00897F2F">
              <w:t xml:space="preserve"> (%) </w:t>
            </w:r>
          </w:p>
        </w:tc>
        <w:tc>
          <w:tcPr>
            <w:tcW w:w="1679" w:type="dxa"/>
            <w:gridSpan w:val="2"/>
          </w:tcPr>
          <w:p w14:paraId="7A753FC5" w14:textId="77777777" w:rsidR="000665E1" w:rsidRPr="00897F2F" w:rsidRDefault="000665E1" w:rsidP="008E22C7">
            <w:r w:rsidRPr="00897F2F">
              <w:t>A little</w:t>
            </w:r>
          </w:p>
          <w:p w14:paraId="7F1C5968" w14:textId="77777777" w:rsidR="000665E1" w:rsidRPr="00897F2F" w:rsidRDefault="000665E1" w:rsidP="008E22C7">
            <w:r w:rsidRPr="00897F2F">
              <w:rPr>
                <w:i/>
                <w:iCs/>
              </w:rPr>
              <w:t>n</w:t>
            </w:r>
            <w:r w:rsidRPr="00897F2F">
              <w:t xml:space="preserve"> (%) </w:t>
            </w:r>
          </w:p>
        </w:tc>
        <w:tc>
          <w:tcPr>
            <w:tcW w:w="1679" w:type="dxa"/>
            <w:gridSpan w:val="2"/>
          </w:tcPr>
          <w:p w14:paraId="7D9ED9E5" w14:textId="77777777" w:rsidR="000665E1" w:rsidRPr="00897F2F" w:rsidRDefault="000665E1" w:rsidP="008E22C7">
            <w:r w:rsidRPr="00897F2F">
              <w:t>A moderate amount</w:t>
            </w:r>
          </w:p>
          <w:p w14:paraId="521A34C7" w14:textId="77777777" w:rsidR="000665E1" w:rsidRPr="00897F2F" w:rsidRDefault="000665E1" w:rsidP="008E22C7">
            <w:r w:rsidRPr="00897F2F">
              <w:rPr>
                <w:i/>
                <w:iCs/>
              </w:rPr>
              <w:t>n</w:t>
            </w:r>
            <w:r w:rsidRPr="00897F2F">
              <w:t xml:space="preserve"> (%) </w:t>
            </w:r>
          </w:p>
        </w:tc>
        <w:tc>
          <w:tcPr>
            <w:tcW w:w="1679" w:type="dxa"/>
            <w:gridSpan w:val="2"/>
          </w:tcPr>
          <w:p w14:paraId="5267A99B" w14:textId="77777777" w:rsidR="000665E1" w:rsidRPr="00897F2F" w:rsidRDefault="000665E1" w:rsidP="008E22C7">
            <w:r w:rsidRPr="00897F2F">
              <w:t>A great deal</w:t>
            </w:r>
          </w:p>
          <w:p w14:paraId="6DE28E0D" w14:textId="77777777" w:rsidR="000665E1" w:rsidRPr="00897F2F" w:rsidRDefault="000665E1" w:rsidP="008E22C7">
            <w:r w:rsidRPr="00897F2F">
              <w:rPr>
                <w:i/>
                <w:iCs/>
              </w:rPr>
              <w:t>n</w:t>
            </w:r>
            <w:r w:rsidRPr="00897F2F">
              <w:t xml:space="preserve"> (%) </w:t>
            </w:r>
          </w:p>
        </w:tc>
      </w:tr>
      <w:tr w:rsidR="000665E1" w:rsidRPr="00897F2F" w14:paraId="345F91CC" w14:textId="77777777" w:rsidTr="008E22C7">
        <w:trPr>
          <w:gridAfter w:val="1"/>
          <w:wAfter w:w="9" w:type="dxa"/>
          <w:trHeight w:val="879"/>
        </w:trPr>
        <w:tc>
          <w:tcPr>
            <w:tcW w:w="2353" w:type="dxa"/>
            <w:tcBorders>
              <w:top w:val="single" w:sz="4" w:space="0" w:color="auto"/>
            </w:tcBorders>
          </w:tcPr>
          <w:p w14:paraId="202E2148" w14:textId="77777777" w:rsidR="000665E1" w:rsidRPr="00897F2F" w:rsidRDefault="000665E1" w:rsidP="008E22C7">
            <w:r w:rsidRPr="00897F2F">
              <w:t>Lack of time</w:t>
            </w:r>
          </w:p>
          <w:p w14:paraId="24BF91C9" w14:textId="77777777" w:rsidR="000665E1" w:rsidRPr="00897F2F" w:rsidRDefault="000665E1" w:rsidP="008E22C7">
            <w:r w:rsidRPr="00897F2F">
              <w:t>(</w:t>
            </w:r>
            <w:r w:rsidRPr="00897F2F">
              <w:rPr>
                <w:i/>
                <w:iCs/>
              </w:rPr>
              <w:t>N</w:t>
            </w:r>
            <w:r w:rsidRPr="00897F2F">
              <w:t xml:space="preserve"> = 48)</w:t>
            </w:r>
          </w:p>
          <w:p w14:paraId="6448A28F" w14:textId="77777777" w:rsidR="000665E1" w:rsidRPr="00897F2F" w:rsidRDefault="000665E1" w:rsidP="008E22C7"/>
        </w:tc>
        <w:tc>
          <w:tcPr>
            <w:tcW w:w="1678" w:type="dxa"/>
            <w:tcBorders>
              <w:top w:val="single" w:sz="4" w:space="0" w:color="auto"/>
            </w:tcBorders>
          </w:tcPr>
          <w:p w14:paraId="51914049" w14:textId="77777777" w:rsidR="000665E1" w:rsidRPr="00897F2F" w:rsidRDefault="000665E1" w:rsidP="008E22C7">
            <w:r w:rsidRPr="00897F2F">
              <w:t>22 (45.8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</w:tcPr>
          <w:p w14:paraId="4C5BFF6B" w14:textId="77777777" w:rsidR="000665E1" w:rsidRPr="00897F2F" w:rsidRDefault="000665E1" w:rsidP="008E22C7">
            <w:r w:rsidRPr="00897F2F">
              <w:t>14 (29.2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</w:tcPr>
          <w:p w14:paraId="00628FFB" w14:textId="77777777" w:rsidR="000665E1" w:rsidRPr="00897F2F" w:rsidRDefault="000665E1" w:rsidP="008E22C7">
            <w:r w:rsidRPr="00897F2F">
              <w:t>9 (18.8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</w:tcPr>
          <w:p w14:paraId="603A3712" w14:textId="77777777" w:rsidR="000665E1" w:rsidRPr="00897F2F" w:rsidRDefault="000665E1" w:rsidP="008E22C7">
            <w:r w:rsidRPr="00897F2F">
              <w:t>3 (6.2)</w:t>
            </w:r>
          </w:p>
        </w:tc>
      </w:tr>
      <w:tr w:rsidR="000665E1" w:rsidRPr="00897F2F" w14:paraId="4E443790" w14:textId="77777777" w:rsidTr="008E22C7">
        <w:trPr>
          <w:gridAfter w:val="1"/>
          <w:wAfter w:w="9" w:type="dxa"/>
          <w:trHeight w:val="879"/>
        </w:trPr>
        <w:tc>
          <w:tcPr>
            <w:tcW w:w="2353" w:type="dxa"/>
          </w:tcPr>
          <w:p w14:paraId="51690252" w14:textId="77777777" w:rsidR="000665E1" w:rsidRPr="00897F2F" w:rsidRDefault="000665E1" w:rsidP="008E22C7">
            <w:r w:rsidRPr="00897F2F">
              <w:t>Inappropriateness</w:t>
            </w:r>
          </w:p>
          <w:p w14:paraId="448ADB01" w14:textId="77777777" w:rsidR="000665E1" w:rsidRPr="00897F2F" w:rsidRDefault="000665E1" w:rsidP="008E22C7">
            <w:r w:rsidRPr="00897F2F">
              <w:t>(</w:t>
            </w:r>
            <w:r w:rsidRPr="00897F2F">
              <w:rPr>
                <w:i/>
                <w:iCs/>
              </w:rPr>
              <w:t>N</w:t>
            </w:r>
            <w:r w:rsidRPr="00897F2F">
              <w:t xml:space="preserve"> = 47)</w:t>
            </w:r>
          </w:p>
          <w:p w14:paraId="1E009FB0" w14:textId="77777777" w:rsidR="000665E1" w:rsidRPr="00897F2F" w:rsidRDefault="000665E1" w:rsidP="008E22C7"/>
        </w:tc>
        <w:tc>
          <w:tcPr>
            <w:tcW w:w="1678" w:type="dxa"/>
          </w:tcPr>
          <w:p w14:paraId="18FAF31D" w14:textId="77777777" w:rsidR="000665E1" w:rsidRPr="00897F2F" w:rsidRDefault="000665E1" w:rsidP="008E22C7">
            <w:r w:rsidRPr="00897F2F">
              <w:t>7 (14.9)</w:t>
            </w:r>
          </w:p>
        </w:tc>
        <w:tc>
          <w:tcPr>
            <w:tcW w:w="1679" w:type="dxa"/>
            <w:gridSpan w:val="2"/>
          </w:tcPr>
          <w:p w14:paraId="6E4D60A5" w14:textId="77777777" w:rsidR="000665E1" w:rsidRPr="00897F2F" w:rsidRDefault="000665E1" w:rsidP="008E22C7">
            <w:r w:rsidRPr="00897F2F">
              <w:t>23 (48.9)</w:t>
            </w:r>
          </w:p>
        </w:tc>
        <w:tc>
          <w:tcPr>
            <w:tcW w:w="1679" w:type="dxa"/>
            <w:gridSpan w:val="2"/>
          </w:tcPr>
          <w:p w14:paraId="2981943A" w14:textId="77777777" w:rsidR="000665E1" w:rsidRPr="00897F2F" w:rsidRDefault="000665E1" w:rsidP="008E22C7">
            <w:r w:rsidRPr="00897F2F">
              <w:t>8 (17.0)</w:t>
            </w:r>
          </w:p>
        </w:tc>
        <w:tc>
          <w:tcPr>
            <w:tcW w:w="1679" w:type="dxa"/>
            <w:gridSpan w:val="2"/>
          </w:tcPr>
          <w:p w14:paraId="6B203954" w14:textId="77777777" w:rsidR="000665E1" w:rsidRPr="00897F2F" w:rsidRDefault="000665E1" w:rsidP="008E22C7">
            <w:r w:rsidRPr="00897F2F">
              <w:t>9 (19.2)</w:t>
            </w:r>
          </w:p>
        </w:tc>
      </w:tr>
      <w:tr w:rsidR="000665E1" w:rsidRPr="00897F2F" w14:paraId="64FC5CE4" w14:textId="77777777" w:rsidTr="008E22C7">
        <w:trPr>
          <w:gridAfter w:val="1"/>
          <w:wAfter w:w="9" w:type="dxa"/>
          <w:trHeight w:val="879"/>
        </w:trPr>
        <w:tc>
          <w:tcPr>
            <w:tcW w:w="2353" w:type="dxa"/>
          </w:tcPr>
          <w:p w14:paraId="2A146675" w14:textId="77777777" w:rsidR="000665E1" w:rsidRPr="00897F2F" w:rsidRDefault="000665E1" w:rsidP="008E22C7">
            <w:r w:rsidRPr="00897F2F">
              <w:t>Intrusiveness</w:t>
            </w:r>
          </w:p>
          <w:p w14:paraId="6BAB537E" w14:textId="77777777" w:rsidR="000665E1" w:rsidRPr="00897F2F" w:rsidRDefault="000665E1" w:rsidP="008E22C7">
            <w:r w:rsidRPr="00897F2F">
              <w:t>(</w:t>
            </w:r>
            <w:r w:rsidRPr="00897F2F">
              <w:rPr>
                <w:i/>
                <w:iCs/>
              </w:rPr>
              <w:t>N</w:t>
            </w:r>
            <w:r w:rsidRPr="00897F2F">
              <w:t xml:space="preserve"> = 48)</w:t>
            </w:r>
          </w:p>
          <w:p w14:paraId="26AF036F" w14:textId="77777777" w:rsidR="000665E1" w:rsidRPr="00897F2F" w:rsidRDefault="000665E1" w:rsidP="008E22C7"/>
        </w:tc>
        <w:tc>
          <w:tcPr>
            <w:tcW w:w="1678" w:type="dxa"/>
          </w:tcPr>
          <w:p w14:paraId="23237A24" w14:textId="77777777" w:rsidR="000665E1" w:rsidRPr="00897F2F" w:rsidRDefault="000665E1" w:rsidP="008E22C7">
            <w:r w:rsidRPr="00897F2F">
              <w:t>7 (14.6)</w:t>
            </w:r>
          </w:p>
        </w:tc>
        <w:tc>
          <w:tcPr>
            <w:tcW w:w="1679" w:type="dxa"/>
            <w:gridSpan w:val="2"/>
          </w:tcPr>
          <w:p w14:paraId="23116F20" w14:textId="77777777" w:rsidR="000665E1" w:rsidRPr="00897F2F" w:rsidRDefault="000665E1" w:rsidP="008E22C7">
            <w:r w:rsidRPr="00897F2F">
              <w:t>18 (37.5)</w:t>
            </w:r>
          </w:p>
        </w:tc>
        <w:tc>
          <w:tcPr>
            <w:tcW w:w="1679" w:type="dxa"/>
            <w:gridSpan w:val="2"/>
          </w:tcPr>
          <w:p w14:paraId="6EE0F35E" w14:textId="77777777" w:rsidR="000665E1" w:rsidRPr="00897F2F" w:rsidRDefault="000665E1" w:rsidP="008E22C7">
            <w:r w:rsidRPr="00897F2F">
              <w:t>14 (27.1)</w:t>
            </w:r>
          </w:p>
        </w:tc>
        <w:tc>
          <w:tcPr>
            <w:tcW w:w="1679" w:type="dxa"/>
            <w:gridSpan w:val="2"/>
          </w:tcPr>
          <w:p w14:paraId="46E547B2" w14:textId="77777777" w:rsidR="000665E1" w:rsidRPr="00897F2F" w:rsidRDefault="000665E1" w:rsidP="008E22C7">
            <w:r w:rsidRPr="00897F2F">
              <w:t>10 (20.8)</w:t>
            </w:r>
          </w:p>
        </w:tc>
      </w:tr>
      <w:tr w:rsidR="000665E1" w:rsidRPr="00897F2F" w14:paraId="7A98584C" w14:textId="77777777" w:rsidTr="008E22C7">
        <w:trPr>
          <w:gridAfter w:val="1"/>
          <w:wAfter w:w="9" w:type="dxa"/>
          <w:trHeight w:val="1092"/>
        </w:trPr>
        <w:tc>
          <w:tcPr>
            <w:tcW w:w="2353" w:type="dxa"/>
          </w:tcPr>
          <w:p w14:paraId="40847FE1" w14:textId="77777777" w:rsidR="000665E1" w:rsidRPr="00897F2F" w:rsidRDefault="000665E1" w:rsidP="008E22C7">
            <w:r w:rsidRPr="00897F2F">
              <w:t>Triggering to service users</w:t>
            </w:r>
          </w:p>
          <w:p w14:paraId="362AA78A" w14:textId="77777777" w:rsidR="000665E1" w:rsidRPr="00897F2F" w:rsidRDefault="000665E1" w:rsidP="008E22C7">
            <w:r w:rsidRPr="00897F2F">
              <w:t>(</w:t>
            </w:r>
            <w:r w:rsidRPr="00897F2F">
              <w:rPr>
                <w:i/>
                <w:iCs/>
              </w:rPr>
              <w:t>N</w:t>
            </w:r>
            <w:r w:rsidRPr="00897F2F">
              <w:t xml:space="preserve"> = 48)</w:t>
            </w:r>
          </w:p>
        </w:tc>
        <w:tc>
          <w:tcPr>
            <w:tcW w:w="1678" w:type="dxa"/>
          </w:tcPr>
          <w:p w14:paraId="1D6A39F1" w14:textId="77777777" w:rsidR="000665E1" w:rsidRPr="00897F2F" w:rsidRDefault="000665E1" w:rsidP="008E22C7">
            <w:r w:rsidRPr="00897F2F">
              <w:t>11 (29.9)</w:t>
            </w:r>
          </w:p>
        </w:tc>
        <w:tc>
          <w:tcPr>
            <w:tcW w:w="1679" w:type="dxa"/>
            <w:gridSpan w:val="2"/>
          </w:tcPr>
          <w:p w14:paraId="0F3DA01B" w14:textId="77777777" w:rsidR="000665E1" w:rsidRPr="00897F2F" w:rsidRDefault="000665E1" w:rsidP="008E22C7">
            <w:r w:rsidRPr="00897F2F">
              <w:t>12 (25.0)</w:t>
            </w:r>
          </w:p>
        </w:tc>
        <w:tc>
          <w:tcPr>
            <w:tcW w:w="1679" w:type="dxa"/>
            <w:gridSpan w:val="2"/>
          </w:tcPr>
          <w:p w14:paraId="4A33DF36" w14:textId="77777777" w:rsidR="000665E1" w:rsidRPr="00897F2F" w:rsidRDefault="000665E1" w:rsidP="008E22C7">
            <w:r w:rsidRPr="00897F2F">
              <w:t>19 (39.6)</w:t>
            </w:r>
          </w:p>
        </w:tc>
        <w:tc>
          <w:tcPr>
            <w:tcW w:w="1679" w:type="dxa"/>
            <w:gridSpan w:val="2"/>
          </w:tcPr>
          <w:p w14:paraId="4306E552" w14:textId="77777777" w:rsidR="000665E1" w:rsidRPr="00897F2F" w:rsidRDefault="000665E1" w:rsidP="008E22C7">
            <w:r w:rsidRPr="00897F2F">
              <w:t>6 (12.5)</w:t>
            </w:r>
          </w:p>
        </w:tc>
      </w:tr>
      <w:tr w:rsidR="000665E1" w:rsidRPr="00897F2F" w14:paraId="2C5A2089" w14:textId="77777777" w:rsidTr="008E22C7">
        <w:trPr>
          <w:gridAfter w:val="1"/>
          <w:wAfter w:w="9" w:type="dxa"/>
          <w:trHeight w:val="879"/>
        </w:trPr>
        <w:tc>
          <w:tcPr>
            <w:tcW w:w="2353" w:type="dxa"/>
          </w:tcPr>
          <w:p w14:paraId="41804FD3" w14:textId="77777777" w:rsidR="000665E1" w:rsidRPr="00897F2F" w:rsidRDefault="000665E1" w:rsidP="008E22C7">
            <w:r w:rsidRPr="00897F2F">
              <w:t>Worries about professional boundaries</w:t>
            </w:r>
          </w:p>
          <w:p w14:paraId="72832100" w14:textId="77777777" w:rsidR="000665E1" w:rsidRPr="00897F2F" w:rsidRDefault="000665E1" w:rsidP="008E22C7">
            <w:r w:rsidRPr="00897F2F">
              <w:t>(</w:t>
            </w:r>
            <w:r w:rsidRPr="00897F2F">
              <w:rPr>
                <w:i/>
                <w:iCs/>
              </w:rPr>
              <w:t>N</w:t>
            </w:r>
            <w:r w:rsidRPr="00897F2F">
              <w:t xml:space="preserve"> = 47)</w:t>
            </w:r>
          </w:p>
          <w:p w14:paraId="2B95E48D" w14:textId="77777777" w:rsidR="000665E1" w:rsidRPr="00897F2F" w:rsidRDefault="000665E1" w:rsidP="008E22C7"/>
        </w:tc>
        <w:tc>
          <w:tcPr>
            <w:tcW w:w="1678" w:type="dxa"/>
          </w:tcPr>
          <w:p w14:paraId="306DD043" w14:textId="77777777" w:rsidR="000665E1" w:rsidRPr="00897F2F" w:rsidRDefault="000665E1" w:rsidP="008E22C7">
            <w:r w:rsidRPr="00897F2F">
              <w:t>14 (29.8)</w:t>
            </w:r>
          </w:p>
        </w:tc>
        <w:tc>
          <w:tcPr>
            <w:tcW w:w="1679" w:type="dxa"/>
            <w:gridSpan w:val="2"/>
          </w:tcPr>
          <w:p w14:paraId="7FDB6869" w14:textId="77777777" w:rsidR="000665E1" w:rsidRPr="00897F2F" w:rsidRDefault="000665E1" w:rsidP="008E22C7">
            <w:r w:rsidRPr="00897F2F">
              <w:t>10 (21.3)</w:t>
            </w:r>
          </w:p>
        </w:tc>
        <w:tc>
          <w:tcPr>
            <w:tcW w:w="1679" w:type="dxa"/>
            <w:gridSpan w:val="2"/>
          </w:tcPr>
          <w:p w14:paraId="1F418EB0" w14:textId="77777777" w:rsidR="000665E1" w:rsidRPr="00897F2F" w:rsidRDefault="000665E1" w:rsidP="008E22C7">
            <w:r w:rsidRPr="00897F2F">
              <w:t>12 (25.5)</w:t>
            </w:r>
          </w:p>
        </w:tc>
        <w:tc>
          <w:tcPr>
            <w:tcW w:w="1679" w:type="dxa"/>
            <w:gridSpan w:val="2"/>
          </w:tcPr>
          <w:p w14:paraId="310BCA3C" w14:textId="77777777" w:rsidR="000665E1" w:rsidRPr="00897F2F" w:rsidRDefault="000665E1" w:rsidP="008E22C7">
            <w:r w:rsidRPr="00897F2F">
              <w:t>11 (23.4)</w:t>
            </w:r>
          </w:p>
        </w:tc>
      </w:tr>
      <w:tr w:rsidR="000665E1" w:rsidRPr="00897F2F" w14:paraId="5884E12A" w14:textId="77777777" w:rsidTr="008E22C7">
        <w:trPr>
          <w:gridAfter w:val="1"/>
          <w:wAfter w:w="9" w:type="dxa"/>
          <w:trHeight w:val="144"/>
        </w:trPr>
        <w:tc>
          <w:tcPr>
            <w:tcW w:w="2353" w:type="dxa"/>
          </w:tcPr>
          <w:p w14:paraId="189EFF37" w14:textId="77777777" w:rsidR="000665E1" w:rsidRPr="00897F2F" w:rsidRDefault="000665E1" w:rsidP="008E22C7">
            <w:r w:rsidRPr="00897F2F">
              <w:t>Not feeling equipped to help</w:t>
            </w:r>
          </w:p>
          <w:p w14:paraId="26B1937C" w14:textId="77777777" w:rsidR="000665E1" w:rsidRPr="00897F2F" w:rsidRDefault="000665E1" w:rsidP="008E22C7">
            <w:r w:rsidRPr="00897F2F">
              <w:t>(</w:t>
            </w:r>
            <w:r w:rsidRPr="00897F2F">
              <w:rPr>
                <w:i/>
                <w:iCs/>
              </w:rPr>
              <w:t>N</w:t>
            </w:r>
            <w:r w:rsidRPr="00897F2F">
              <w:t xml:space="preserve"> = 47)</w:t>
            </w:r>
          </w:p>
          <w:p w14:paraId="0573BFDC" w14:textId="77777777" w:rsidR="000665E1" w:rsidRPr="00897F2F" w:rsidRDefault="000665E1" w:rsidP="008E22C7"/>
        </w:tc>
        <w:tc>
          <w:tcPr>
            <w:tcW w:w="1678" w:type="dxa"/>
          </w:tcPr>
          <w:p w14:paraId="44941D29" w14:textId="77777777" w:rsidR="000665E1" w:rsidRPr="00897F2F" w:rsidRDefault="000665E1" w:rsidP="008E22C7">
            <w:r w:rsidRPr="00897F2F">
              <w:t>9 (19.2)</w:t>
            </w:r>
          </w:p>
        </w:tc>
        <w:tc>
          <w:tcPr>
            <w:tcW w:w="1679" w:type="dxa"/>
            <w:gridSpan w:val="2"/>
          </w:tcPr>
          <w:p w14:paraId="012F7741" w14:textId="77777777" w:rsidR="000665E1" w:rsidRPr="00897F2F" w:rsidRDefault="000665E1" w:rsidP="008E22C7">
            <w:r w:rsidRPr="00897F2F">
              <w:t>8 (17.0)</w:t>
            </w:r>
          </w:p>
        </w:tc>
        <w:tc>
          <w:tcPr>
            <w:tcW w:w="1679" w:type="dxa"/>
            <w:gridSpan w:val="2"/>
          </w:tcPr>
          <w:p w14:paraId="14FEA56C" w14:textId="77777777" w:rsidR="000665E1" w:rsidRPr="00897F2F" w:rsidRDefault="000665E1" w:rsidP="008E22C7">
            <w:r w:rsidRPr="00897F2F">
              <w:t>22 (46.8)</w:t>
            </w:r>
          </w:p>
        </w:tc>
        <w:tc>
          <w:tcPr>
            <w:tcW w:w="1679" w:type="dxa"/>
            <w:gridSpan w:val="2"/>
          </w:tcPr>
          <w:p w14:paraId="081CEB8B" w14:textId="77777777" w:rsidR="000665E1" w:rsidRPr="00897F2F" w:rsidRDefault="000665E1" w:rsidP="008E22C7">
            <w:r w:rsidRPr="00897F2F">
              <w:t>8 (17.0)</w:t>
            </w:r>
          </w:p>
        </w:tc>
      </w:tr>
      <w:tr w:rsidR="000665E1" w:rsidRPr="00897F2F" w14:paraId="0D7DEDD9" w14:textId="77777777" w:rsidTr="008E22C7">
        <w:trPr>
          <w:gridAfter w:val="1"/>
          <w:wAfter w:w="9" w:type="dxa"/>
          <w:trHeight w:val="144"/>
        </w:trPr>
        <w:tc>
          <w:tcPr>
            <w:tcW w:w="2353" w:type="dxa"/>
          </w:tcPr>
          <w:p w14:paraId="7CBEEA26" w14:textId="77777777" w:rsidR="000665E1" w:rsidRPr="00897F2F" w:rsidRDefault="000665E1" w:rsidP="008E22C7">
            <w:r w:rsidRPr="00897F2F">
              <w:t>Service user vulnerability</w:t>
            </w:r>
          </w:p>
          <w:p w14:paraId="4329ACE4" w14:textId="77777777" w:rsidR="000665E1" w:rsidRPr="00897F2F" w:rsidRDefault="000665E1" w:rsidP="008E22C7">
            <w:r w:rsidRPr="00897F2F">
              <w:t>(</w:t>
            </w:r>
            <w:r w:rsidRPr="00897F2F">
              <w:rPr>
                <w:i/>
                <w:iCs/>
              </w:rPr>
              <w:t>N</w:t>
            </w:r>
            <w:r w:rsidRPr="00897F2F">
              <w:t xml:space="preserve"> = 47)</w:t>
            </w:r>
          </w:p>
          <w:p w14:paraId="30DA6EB0" w14:textId="77777777" w:rsidR="000665E1" w:rsidRPr="00897F2F" w:rsidRDefault="000665E1" w:rsidP="008E22C7"/>
        </w:tc>
        <w:tc>
          <w:tcPr>
            <w:tcW w:w="1678" w:type="dxa"/>
          </w:tcPr>
          <w:p w14:paraId="46D510D5" w14:textId="77777777" w:rsidR="000665E1" w:rsidRPr="00897F2F" w:rsidRDefault="000665E1" w:rsidP="008E22C7">
            <w:r w:rsidRPr="00897F2F">
              <w:t>5 (10.6)</w:t>
            </w:r>
          </w:p>
        </w:tc>
        <w:tc>
          <w:tcPr>
            <w:tcW w:w="1679" w:type="dxa"/>
            <w:gridSpan w:val="2"/>
          </w:tcPr>
          <w:p w14:paraId="76F38C60" w14:textId="77777777" w:rsidR="000665E1" w:rsidRPr="00897F2F" w:rsidRDefault="000665E1" w:rsidP="008E22C7">
            <w:r w:rsidRPr="00897F2F">
              <w:t>19 (40.4)</w:t>
            </w:r>
          </w:p>
        </w:tc>
        <w:tc>
          <w:tcPr>
            <w:tcW w:w="1679" w:type="dxa"/>
            <w:gridSpan w:val="2"/>
          </w:tcPr>
          <w:p w14:paraId="785D2646" w14:textId="77777777" w:rsidR="000665E1" w:rsidRPr="00897F2F" w:rsidRDefault="000665E1" w:rsidP="008E22C7">
            <w:r w:rsidRPr="00897F2F">
              <w:t>13 (27.7)</w:t>
            </w:r>
          </w:p>
        </w:tc>
        <w:tc>
          <w:tcPr>
            <w:tcW w:w="1679" w:type="dxa"/>
            <w:gridSpan w:val="2"/>
          </w:tcPr>
          <w:p w14:paraId="28923EBF" w14:textId="77777777" w:rsidR="000665E1" w:rsidRPr="00897F2F" w:rsidRDefault="000665E1" w:rsidP="008E22C7">
            <w:r w:rsidRPr="00897F2F">
              <w:t>10 (21.3)</w:t>
            </w:r>
          </w:p>
        </w:tc>
      </w:tr>
      <w:tr w:rsidR="000665E1" w:rsidRPr="00897F2F" w14:paraId="669DD6AC" w14:textId="77777777" w:rsidTr="008E22C7">
        <w:trPr>
          <w:gridAfter w:val="1"/>
          <w:wAfter w:w="9" w:type="dxa"/>
          <w:trHeight w:val="144"/>
        </w:trPr>
        <w:tc>
          <w:tcPr>
            <w:tcW w:w="2353" w:type="dxa"/>
          </w:tcPr>
          <w:p w14:paraId="331A43BF" w14:textId="77777777" w:rsidR="000665E1" w:rsidRPr="00897F2F" w:rsidRDefault="000665E1" w:rsidP="008E22C7">
            <w:r w:rsidRPr="00897F2F">
              <w:t>Lack of management support</w:t>
            </w:r>
          </w:p>
          <w:p w14:paraId="11A5CCC8" w14:textId="77777777" w:rsidR="000665E1" w:rsidRPr="00897F2F" w:rsidRDefault="000665E1" w:rsidP="008E22C7">
            <w:r w:rsidRPr="00897F2F">
              <w:t>(</w:t>
            </w:r>
            <w:r w:rsidRPr="00897F2F">
              <w:rPr>
                <w:i/>
                <w:iCs/>
              </w:rPr>
              <w:t>N</w:t>
            </w:r>
            <w:r w:rsidRPr="00897F2F">
              <w:t xml:space="preserve"> = 47)</w:t>
            </w:r>
          </w:p>
          <w:p w14:paraId="20ADD8B2" w14:textId="77777777" w:rsidR="000665E1" w:rsidRPr="00897F2F" w:rsidRDefault="000665E1" w:rsidP="008E22C7"/>
        </w:tc>
        <w:tc>
          <w:tcPr>
            <w:tcW w:w="1678" w:type="dxa"/>
          </w:tcPr>
          <w:p w14:paraId="485ED571" w14:textId="77777777" w:rsidR="000665E1" w:rsidRPr="00897F2F" w:rsidRDefault="000665E1" w:rsidP="008E22C7">
            <w:r w:rsidRPr="00897F2F">
              <w:t xml:space="preserve">22 (46.8) </w:t>
            </w:r>
          </w:p>
        </w:tc>
        <w:tc>
          <w:tcPr>
            <w:tcW w:w="1679" w:type="dxa"/>
            <w:gridSpan w:val="2"/>
          </w:tcPr>
          <w:p w14:paraId="792F3367" w14:textId="77777777" w:rsidR="000665E1" w:rsidRPr="00897F2F" w:rsidRDefault="000665E1" w:rsidP="008E22C7">
            <w:r w:rsidRPr="00897F2F">
              <w:t>8 (17.0)</w:t>
            </w:r>
          </w:p>
        </w:tc>
        <w:tc>
          <w:tcPr>
            <w:tcW w:w="1679" w:type="dxa"/>
            <w:gridSpan w:val="2"/>
          </w:tcPr>
          <w:p w14:paraId="22D3F114" w14:textId="77777777" w:rsidR="000665E1" w:rsidRPr="00897F2F" w:rsidRDefault="000665E1" w:rsidP="008E22C7">
            <w:r w:rsidRPr="00897F2F">
              <w:t>8 (17.0)</w:t>
            </w:r>
          </w:p>
        </w:tc>
        <w:tc>
          <w:tcPr>
            <w:tcW w:w="1679" w:type="dxa"/>
            <w:gridSpan w:val="2"/>
          </w:tcPr>
          <w:p w14:paraId="37D44D14" w14:textId="77777777" w:rsidR="000665E1" w:rsidRPr="00897F2F" w:rsidRDefault="000665E1" w:rsidP="008E22C7">
            <w:r w:rsidRPr="00897F2F">
              <w:t>9 (19.2)</w:t>
            </w:r>
          </w:p>
        </w:tc>
      </w:tr>
      <w:tr w:rsidR="000665E1" w:rsidRPr="00897F2F" w14:paraId="3F414322" w14:textId="77777777" w:rsidTr="008E22C7">
        <w:trPr>
          <w:gridAfter w:val="1"/>
          <w:wAfter w:w="9" w:type="dxa"/>
          <w:trHeight w:val="603"/>
        </w:trPr>
        <w:tc>
          <w:tcPr>
            <w:tcW w:w="2353" w:type="dxa"/>
            <w:tcBorders>
              <w:bottom w:val="single" w:sz="4" w:space="0" w:color="auto"/>
            </w:tcBorders>
          </w:tcPr>
          <w:p w14:paraId="50417F97" w14:textId="77777777" w:rsidR="000665E1" w:rsidRPr="00897F2F" w:rsidRDefault="000665E1" w:rsidP="008E22C7">
            <w:r w:rsidRPr="00897F2F">
              <w:t>Lack of training</w:t>
            </w:r>
          </w:p>
          <w:p w14:paraId="7BC8AE66" w14:textId="77777777" w:rsidR="000665E1" w:rsidRPr="00897F2F" w:rsidRDefault="000665E1" w:rsidP="008E22C7">
            <w:r w:rsidRPr="00897F2F">
              <w:t>(</w:t>
            </w:r>
            <w:r w:rsidRPr="00897F2F">
              <w:rPr>
                <w:i/>
                <w:iCs/>
              </w:rPr>
              <w:t>N</w:t>
            </w:r>
            <w:r w:rsidRPr="00897F2F">
              <w:t xml:space="preserve"> = 47) 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5CD78A7F" w14:textId="77777777" w:rsidR="000665E1" w:rsidRPr="00897F2F" w:rsidRDefault="000665E1" w:rsidP="008E22C7">
            <w:r w:rsidRPr="00897F2F">
              <w:t>14 (29.8)</w:t>
            </w:r>
          </w:p>
        </w:tc>
        <w:tc>
          <w:tcPr>
            <w:tcW w:w="1679" w:type="dxa"/>
            <w:gridSpan w:val="2"/>
            <w:tcBorders>
              <w:bottom w:val="single" w:sz="4" w:space="0" w:color="auto"/>
            </w:tcBorders>
          </w:tcPr>
          <w:p w14:paraId="53E90553" w14:textId="77777777" w:rsidR="000665E1" w:rsidRPr="00897F2F" w:rsidRDefault="000665E1" w:rsidP="008E22C7">
            <w:r w:rsidRPr="00897F2F">
              <w:t>7 (14.9)</w:t>
            </w:r>
          </w:p>
        </w:tc>
        <w:tc>
          <w:tcPr>
            <w:tcW w:w="1679" w:type="dxa"/>
            <w:gridSpan w:val="2"/>
            <w:tcBorders>
              <w:bottom w:val="single" w:sz="4" w:space="0" w:color="auto"/>
            </w:tcBorders>
          </w:tcPr>
          <w:p w14:paraId="2D7E1D2A" w14:textId="77777777" w:rsidR="000665E1" w:rsidRPr="00897F2F" w:rsidRDefault="000665E1" w:rsidP="008E22C7">
            <w:r w:rsidRPr="00897F2F">
              <w:t>11 (23.4)</w:t>
            </w:r>
          </w:p>
        </w:tc>
        <w:tc>
          <w:tcPr>
            <w:tcW w:w="1679" w:type="dxa"/>
            <w:gridSpan w:val="2"/>
            <w:tcBorders>
              <w:bottom w:val="single" w:sz="4" w:space="0" w:color="auto"/>
            </w:tcBorders>
          </w:tcPr>
          <w:p w14:paraId="5A31B032" w14:textId="77777777" w:rsidR="000665E1" w:rsidRPr="00897F2F" w:rsidRDefault="000665E1" w:rsidP="008E22C7">
            <w:r w:rsidRPr="00897F2F">
              <w:t>15 (31.9)</w:t>
            </w:r>
          </w:p>
        </w:tc>
      </w:tr>
    </w:tbl>
    <w:p w14:paraId="45B94871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</w:p>
    <w:p w14:paraId="701CEFC3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  <w:r w:rsidRPr="00897F2F"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  <w:br w:type="page"/>
      </w:r>
    </w:p>
    <w:p w14:paraId="21270E71" w14:textId="77777777" w:rsidR="000665E1" w:rsidRPr="00897F2F" w:rsidRDefault="000665E1" w:rsidP="000665E1">
      <w:pPr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</w:pPr>
      <w:r w:rsidRPr="00897F2F">
        <w:rPr>
          <w:rFonts w:asciiTheme="minorHAnsi" w:hAnsiTheme="minorHAnsi" w:cstheme="minorBidi"/>
          <w:b/>
          <w:color w:val="auto"/>
          <w:kern w:val="2"/>
          <w:szCs w:val="24"/>
          <w14:ligatures w14:val="standardContextual"/>
        </w:rPr>
        <w:t>Table 6. Quantitative findings regarding the nature of ‘finding a relationship’ conversations.</w:t>
      </w:r>
    </w:p>
    <w:p w14:paraId="7261CF9A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</w:p>
    <w:p w14:paraId="2D663CE2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8"/>
        <w:gridCol w:w="3099"/>
        <w:gridCol w:w="1534"/>
      </w:tblGrid>
      <w:tr w:rsidR="000665E1" w:rsidRPr="00897F2F" w14:paraId="59BA0D93" w14:textId="77777777" w:rsidTr="008E22C7">
        <w:trPr>
          <w:trHeight w:val="299"/>
        </w:trPr>
        <w:tc>
          <w:tcPr>
            <w:tcW w:w="4298" w:type="dxa"/>
            <w:tcBorders>
              <w:top w:val="single" w:sz="4" w:space="0" w:color="auto"/>
              <w:bottom w:val="single" w:sz="4" w:space="0" w:color="auto"/>
            </w:tcBorders>
          </w:tcPr>
          <w:p w14:paraId="463A8058" w14:textId="77777777" w:rsidR="000665E1" w:rsidRPr="00897F2F" w:rsidRDefault="000665E1" w:rsidP="008E22C7">
            <w:r w:rsidRPr="00897F2F">
              <w:rPr>
                <w:b/>
              </w:rPr>
              <w:t>Variables</w:t>
            </w:r>
          </w:p>
        </w:tc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</w:tcPr>
          <w:p w14:paraId="4D5A8C6E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25CA3759" w14:textId="77777777" w:rsidR="000665E1" w:rsidRPr="00897F2F" w:rsidRDefault="000665E1" w:rsidP="008E22C7">
            <w:pPr>
              <w:rPr>
                <w:b/>
              </w:rPr>
            </w:pPr>
            <w:r w:rsidRPr="00897F2F">
              <w:rPr>
                <w:b/>
                <w:i/>
                <w:iCs/>
              </w:rPr>
              <w:t xml:space="preserve">n </w:t>
            </w:r>
            <w:r w:rsidRPr="00897F2F">
              <w:rPr>
                <w:b/>
              </w:rPr>
              <w:t>(%)</w:t>
            </w:r>
          </w:p>
        </w:tc>
      </w:tr>
      <w:tr w:rsidR="000665E1" w:rsidRPr="00897F2F" w14:paraId="2A03F2DE" w14:textId="77777777" w:rsidTr="008E22C7">
        <w:trPr>
          <w:trHeight w:val="279"/>
        </w:trPr>
        <w:tc>
          <w:tcPr>
            <w:tcW w:w="4298" w:type="dxa"/>
            <w:tcBorders>
              <w:top w:val="single" w:sz="4" w:space="0" w:color="auto"/>
            </w:tcBorders>
          </w:tcPr>
          <w:p w14:paraId="51A79BBD" w14:textId="77777777" w:rsidR="000665E1" w:rsidRPr="00897F2F" w:rsidRDefault="000665E1" w:rsidP="008E22C7">
            <w:r w:rsidRPr="00897F2F">
              <w:t>Proportion of single service users</w:t>
            </w:r>
          </w:p>
        </w:tc>
        <w:tc>
          <w:tcPr>
            <w:tcW w:w="3099" w:type="dxa"/>
          </w:tcPr>
          <w:p w14:paraId="260E8B9C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1534" w:type="dxa"/>
          </w:tcPr>
          <w:p w14:paraId="170EB35F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</w:tr>
      <w:tr w:rsidR="000665E1" w:rsidRPr="00897F2F" w14:paraId="2F8838B2" w14:textId="77777777" w:rsidTr="008E22C7">
        <w:trPr>
          <w:trHeight w:val="279"/>
        </w:trPr>
        <w:tc>
          <w:tcPr>
            <w:tcW w:w="4298" w:type="dxa"/>
          </w:tcPr>
          <w:p w14:paraId="748900B1" w14:textId="77777777" w:rsidR="000665E1" w:rsidRPr="00897F2F" w:rsidRDefault="000665E1" w:rsidP="008E22C7">
            <w:r w:rsidRPr="00897F2F">
              <w:t>(Total</w:t>
            </w:r>
            <w:r w:rsidRPr="00897F2F">
              <w:rPr>
                <w:i/>
                <w:iCs/>
              </w:rPr>
              <w:t xml:space="preserve"> N</w:t>
            </w:r>
            <w:r w:rsidRPr="00897F2F">
              <w:t xml:space="preserve"> = 50)</w:t>
            </w:r>
          </w:p>
        </w:tc>
        <w:tc>
          <w:tcPr>
            <w:tcW w:w="3099" w:type="dxa"/>
          </w:tcPr>
          <w:p w14:paraId="46EC8288" w14:textId="77777777" w:rsidR="000665E1" w:rsidRPr="00897F2F" w:rsidRDefault="000665E1" w:rsidP="008E22C7">
            <w:pPr>
              <w:rPr>
                <w:i/>
                <w:iCs/>
              </w:rPr>
            </w:pPr>
            <w:r w:rsidRPr="00897F2F">
              <w:t>Less than 25%</w:t>
            </w:r>
          </w:p>
        </w:tc>
        <w:tc>
          <w:tcPr>
            <w:tcW w:w="1534" w:type="dxa"/>
          </w:tcPr>
          <w:p w14:paraId="7A587B89" w14:textId="77777777" w:rsidR="000665E1" w:rsidRPr="00897F2F" w:rsidRDefault="000665E1" w:rsidP="008E22C7">
            <w:pPr>
              <w:rPr>
                <w:i/>
                <w:iCs/>
              </w:rPr>
            </w:pPr>
            <w:r w:rsidRPr="00897F2F">
              <w:t>6 (12.0)</w:t>
            </w:r>
          </w:p>
        </w:tc>
      </w:tr>
      <w:tr w:rsidR="000665E1" w:rsidRPr="00897F2F" w14:paraId="0F5358E1" w14:textId="77777777" w:rsidTr="008E22C7">
        <w:trPr>
          <w:trHeight w:val="299"/>
        </w:trPr>
        <w:tc>
          <w:tcPr>
            <w:tcW w:w="4298" w:type="dxa"/>
          </w:tcPr>
          <w:p w14:paraId="17F3DD4F" w14:textId="77777777" w:rsidR="000665E1" w:rsidRPr="00897F2F" w:rsidRDefault="000665E1" w:rsidP="008E22C7"/>
        </w:tc>
        <w:tc>
          <w:tcPr>
            <w:tcW w:w="3099" w:type="dxa"/>
          </w:tcPr>
          <w:p w14:paraId="017DCE9C" w14:textId="77777777" w:rsidR="000665E1" w:rsidRPr="00897F2F" w:rsidRDefault="000665E1" w:rsidP="008E22C7">
            <w:r w:rsidRPr="00897F2F">
              <w:t>25-50%</w:t>
            </w:r>
          </w:p>
        </w:tc>
        <w:tc>
          <w:tcPr>
            <w:tcW w:w="1534" w:type="dxa"/>
          </w:tcPr>
          <w:p w14:paraId="526BDEE8" w14:textId="77777777" w:rsidR="000665E1" w:rsidRPr="00897F2F" w:rsidRDefault="000665E1" w:rsidP="008E22C7">
            <w:r w:rsidRPr="00897F2F">
              <w:t>12 (24.0)</w:t>
            </w:r>
          </w:p>
        </w:tc>
      </w:tr>
      <w:tr w:rsidR="000665E1" w:rsidRPr="00897F2F" w14:paraId="43BC5D3E" w14:textId="77777777" w:rsidTr="008E22C7">
        <w:trPr>
          <w:trHeight w:val="299"/>
        </w:trPr>
        <w:tc>
          <w:tcPr>
            <w:tcW w:w="4298" w:type="dxa"/>
          </w:tcPr>
          <w:p w14:paraId="0B857294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19894C25" w14:textId="77777777" w:rsidR="000665E1" w:rsidRPr="00897F2F" w:rsidRDefault="000665E1" w:rsidP="008E22C7">
            <w:r w:rsidRPr="00897F2F">
              <w:t>50-75%</w:t>
            </w:r>
          </w:p>
        </w:tc>
        <w:tc>
          <w:tcPr>
            <w:tcW w:w="1534" w:type="dxa"/>
          </w:tcPr>
          <w:p w14:paraId="433AD9A5" w14:textId="77777777" w:rsidR="000665E1" w:rsidRPr="00897F2F" w:rsidRDefault="000665E1" w:rsidP="008E22C7">
            <w:r w:rsidRPr="00897F2F">
              <w:t>18 (36.0)</w:t>
            </w:r>
          </w:p>
        </w:tc>
      </w:tr>
      <w:tr w:rsidR="000665E1" w:rsidRPr="00897F2F" w14:paraId="7B8CC327" w14:textId="77777777" w:rsidTr="008E22C7">
        <w:trPr>
          <w:trHeight w:val="279"/>
        </w:trPr>
        <w:tc>
          <w:tcPr>
            <w:tcW w:w="4298" w:type="dxa"/>
          </w:tcPr>
          <w:p w14:paraId="2C51E63F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5CFAC6BE" w14:textId="77777777" w:rsidR="000665E1" w:rsidRPr="00897F2F" w:rsidRDefault="000665E1" w:rsidP="008E22C7">
            <w:r w:rsidRPr="00897F2F">
              <w:t>More than 75%</w:t>
            </w:r>
          </w:p>
        </w:tc>
        <w:tc>
          <w:tcPr>
            <w:tcW w:w="1534" w:type="dxa"/>
          </w:tcPr>
          <w:p w14:paraId="1BA74848" w14:textId="77777777" w:rsidR="000665E1" w:rsidRPr="00897F2F" w:rsidRDefault="000665E1" w:rsidP="008E22C7">
            <w:r w:rsidRPr="00897F2F">
              <w:t>14 (28.0)</w:t>
            </w:r>
          </w:p>
        </w:tc>
      </w:tr>
      <w:tr w:rsidR="000665E1" w:rsidRPr="00897F2F" w14:paraId="7D972D56" w14:textId="77777777" w:rsidTr="008E22C7">
        <w:trPr>
          <w:trHeight w:val="599"/>
        </w:trPr>
        <w:tc>
          <w:tcPr>
            <w:tcW w:w="4298" w:type="dxa"/>
          </w:tcPr>
          <w:p w14:paraId="62279691" w14:textId="77777777" w:rsidR="000665E1" w:rsidRPr="00897F2F" w:rsidRDefault="000665E1" w:rsidP="008E22C7">
            <w:r w:rsidRPr="00897F2F">
              <w:t>Proportion of single service users wanting to find a relationship</w:t>
            </w:r>
          </w:p>
        </w:tc>
        <w:tc>
          <w:tcPr>
            <w:tcW w:w="3099" w:type="dxa"/>
          </w:tcPr>
          <w:p w14:paraId="23C82BFE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1534" w:type="dxa"/>
          </w:tcPr>
          <w:p w14:paraId="514C77A7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</w:tr>
      <w:tr w:rsidR="000665E1" w:rsidRPr="00897F2F" w14:paraId="7F8B4BA6" w14:textId="77777777" w:rsidTr="008E22C7">
        <w:trPr>
          <w:trHeight w:val="279"/>
        </w:trPr>
        <w:tc>
          <w:tcPr>
            <w:tcW w:w="4298" w:type="dxa"/>
          </w:tcPr>
          <w:p w14:paraId="2BB33D1F" w14:textId="77777777" w:rsidR="000665E1" w:rsidRPr="00897F2F" w:rsidRDefault="000665E1" w:rsidP="008E22C7">
            <w:r w:rsidRPr="00897F2F">
              <w:t xml:space="preserve">(Total </w:t>
            </w:r>
            <w:r w:rsidRPr="00897F2F">
              <w:rPr>
                <w:i/>
                <w:iCs/>
              </w:rPr>
              <w:t>N =</w:t>
            </w:r>
            <w:r w:rsidRPr="00897F2F">
              <w:t xml:space="preserve"> 50)</w:t>
            </w:r>
          </w:p>
        </w:tc>
        <w:tc>
          <w:tcPr>
            <w:tcW w:w="3099" w:type="dxa"/>
          </w:tcPr>
          <w:p w14:paraId="163C91ED" w14:textId="77777777" w:rsidR="000665E1" w:rsidRPr="00897F2F" w:rsidRDefault="000665E1" w:rsidP="008E22C7">
            <w:pPr>
              <w:rPr>
                <w:i/>
                <w:iCs/>
              </w:rPr>
            </w:pPr>
            <w:r w:rsidRPr="00897F2F">
              <w:t>Less than 25%</w:t>
            </w:r>
          </w:p>
        </w:tc>
        <w:tc>
          <w:tcPr>
            <w:tcW w:w="1534" w:type="dxa"/>
          </w:tcPr>
          <w:p w14:paraId="2CB6E566" w14:textId="77777777" w:rsidR="000665E1" w:rsidRPr="00897F2F" w:rsidRDefault="000665E1" w:rsidP="008E22C7">
            <w:r w:rsidRPr="00897F2F">
              <w:t>14 (28.0)</w:t>
            </w:r>
          </w:p>
        </w:tc>
      </w:tr>
      <w:tr w:rsidR="000665E1" w:rsidRPr="00897F2F" w14:paraId="5DD86510" w14:textId="77777777" w:rsidTr="008E22C7">
        <w:trPr>
          <w:trHeight w:val="299"/>
        </w:trPr>
        <w:tc>
          <w:tcPr>
            <w:tcW w:w="4298" w:type="dxa"/>
          </w:tcPr>
          <w:p w14:paraId="1DE21817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05C2FCB5" w14:textId="77777777" w:rsidR="000665E1" w:rsidRPr="00897F2F" w:rsidRDefault="000665E1" w:rsidP="008E22C7">
            <w:r w:rsidRPr="00897F2F">
              <w:t>25-50%</w:t>
            </w:r>
          </w:p>
        </w:tc>
        <w:tc>
          <w:tcPr>
            <w:tcW w:w="1534" w:type="dxa"/>
          </w:tcPr>
          <w:p w14:paraId="246550C5" w14:textId="77777777" w:rsidR="000665E1" w:rsidRPr="00897F2F" w:rsidRDefault="000665E1" w:rsidP="008E22C7">
            <w:r w:rsidRPr="00897F2F">
              <w:t>16 (32.0)</w:t>
            </w:r>
          </w:p>
        </w:tc>
      </w:tr>
      <w:tr w:rsidR="000665E1" w:rsidRPr="00897F2F" w14:paraId="212601AF" w14:textId="77777777" w:rsidTr="008E22C7">
        <w:trPr>
          <w:trHeight w:val="299"/>
        </w:trPr>
        <w:tc>
          <w:tcPr>
            <w:tcW w:w="4298" w:type="dxa"/>
          </w:tcPr>
          <w:p w14:paraId="51AA0C4D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03A6B89F" w14:textId="77777777" w:rsidR="000665E1" w:rsidRPr="00897F2F" w:rsidRDefault="000665E1" w:rsidP="008E22C7">
            <w:r w:rsidRPr="00897F2F">
              <w:t>50-75%</w:t>
            </w:r>
          </w:p>
        </w:tc>
        <w:tc>
          <w:tcPr>
            <w:tcW w:w="1534" w:type="dxa"/>
          </w:tcPr>
          <w:p w14:paraId="2E056CA7" w14:textId="77777777" w:rsidR="000665E1" w:rsidRPr="00897F2F" w:rsidRDefault="000665E1" w:rsidP="008E22C7">
            <w:r w:rsidRPr="00897F2F">
              <w:t>9 (18.0)</w:t>
            </w:r>
          </w:p>
        </w:tc>
      </w:tr>
      <w:tr w:rsidR="000665E1" w:rsidRPr="00897F2F" w14:paraId="423CB4BB" w14:textId="77777777" w:rsidTr="008E22C7">
        <w:trPr>
          <w:trHeight w:val="279"/>
        </w:trPr>
        <w:tc>
          <w:tcPr>
            <w:tcW w:w="4298" w:type="dxa"/>
          </w:tcPr>
          <w:p w14:paraId="4A1B6732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1852D417" w14:textId="77777777" w:rsidR="000665E1" w:rsidRPr="00897F2F" w:rsidRDefault="000665E1" w:rsidP="008E22C7">
            <w:r w:rsidRPr="00897F2F">
              <w:t>More than 75%</w:t>
            </w:r>
          </w:p>
        </w:tc>
        <w:tc>
          <w:tcPr>
            <w:tcW w:w="1534" w:type="dxa"/>
          </w:tcPr>
          <w:p w14:paraId="3C9F318D" w14:textId="77777777" w:rsidR="000665E1" w:rsidRPr="00897F2F" w:rsidRDefault="000665E1" w:rsidP="008E22C7">
            <w:r w:rsidRPr="00897F2F">
              <w:t>11 (22.0)</w:t>
            </w:r>
          </w:p>
        </w:tc>
      </w:tr>
      <w:tr w:rsidR="000665E1" w:rsidRPr="00897F2F" w14:paraId="04590690" w14:textId="77777777" w:rsidTr="008E22C7">
        <w:trPr>
          <w:trHeight w:val="599"/>
        </w:trPr>
        <w:tc>
          <w:tcPr>
            <w:tcW w:w="4298" w:type="dxa"/>
          </w:tcPr>
          <w:p w14:paraId="2DEE40DA" w14:textId="77777777" w:rsidR="000665E1" w:rsidRPr="00897F2F" w:rsidRDefault="000665E1" w:rsidP="008E22C7">
            <w:r w:rsidRPr="00897F2F">
              <w:t>Proportion of service users ‘finding a relationship’ conversations are had with</w:t>
            </w:r>
          </w:p>
        </w:tc>
        <w:tc>
          <w:tcPr>
            <w:tcW w:w="3099" w:type="dxa"/>
          </w:tcPr>
          <w:p w14:paraId="283AB9A6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1534" w:type="dxa"/>
          </w:tcPr>
          <w:p w14:paraId="6FF0CF99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</w:tr>
      <w:tr w:rsidR="000665E1" w:rsidRPr="00897F2F" w14:paraId="524ECED9" w14:textId="77777777" w:rsidTr="008E22C7">
        <w:trPr>
          <w:trHeight w:val="279"/>
        </w:trPr>
        <w:tc>
          <w:tcPr>
            <w:tcW w:w="4298" w:type="dxa"/>
          </w:tcPr>
          <w:p w14:paraId="665D7E07" w14:textId="77777777" w:rsidR="000665E1" w:rsidRPr="00897F2F" w:rsidRDefault="000665E1" w:rsidP="008E22C7">
            <w:pPr>
              <w:rPr>
                <w:i/>
                <w:iCs/>
              </w:rPr>
            </w:pPr>
            <w:r w:rsidRPr="00897F2F">
              <w:t xml:space="preserve">(Total </w:t>
            </w:r>
            <w:r w:rsidRPr="00897F2F">
              <w:rPr>
                <w:i/>
                <w:iCs/>
              </w:rPr>
              <w:t>N</w:t>
            </w:r>
            <w:r w:rsidRPr="00897F2F">
              <w:t xml:space="preserve"> = 50)</w:t>
            </w:r>
          </w:p>
        </w:tc>
        <w:tc>
          <w:tcPr>
            <w:tcW w:w="3099" w:type="dxa"/>
          </w:tcPr>
          <w:p w14:paraId="2BB8C9D5" w14:textId="77777777" w:rsidR="000665E1" w:rsidRPr="00897F2F" w:rsidRDefault="000665E1" w:rsidP="008E22C7">
            <w:r w:rsidRPr="00897F2F">
              <w:t>None</w:t>
            </w:r>
          </w:p>
        </w:tc>
        <w:tc>
          <w:tcPr>
            <w:tcW w:w="1534" w:type="dxa"/>
          </w:tcPr>
          <w:p w14:paraId="6B23AA72" w14:textId="77777777" w:rsidR="000665E1" w:rsidRPr="00897F2F" w:rsidRDefault="000665E1" w:rsidP="008E22C7">
            <w:r w:rsidRPr="00897F2F">
              <w:t>5 (10.0)</w:t>
            </w:r>
          </w:p>
        </w:tc>
      </w:tr>
      <w:tr w:rsidR="000665E1" w:rsidRPr="00897F2F" w14:paraId="1D491AED" w14:textId="77777777" w:rsidTr="008E22C7">
        <w:trPr>
          <w:trHeight w:val="299"/>
        </w:trPr>
        <w:tc>
          <w:tcPr>
            <w:tcW w:w="4298" w:type="dxa"/>
          </w:tcPr>
          <w:p w14:paraId="3462495A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39A4D877" w14:textId="77777777" w:rsidR="000665E1" w:rsidRPr="00897F2F" w:rsidRDefault="000665E1" w:rsidP="008E22C7">
            <w:r w:rsidRPr="00897F2F">
              <w:t>Few</w:t>
            </w:r>
          </w:p>
        </w:tc>
        <w:tc>
          <w:tcPr>
            <w:tcW w:w="1534" w:type="dxa"/>
          </w:tcPr>
          <w:p w14:paraId="04110DBF" w14:textId="77777777" w:rsidR="000665E1" w:rsidRPr="00897F2F" w:rsidRDefault="000665E1" w:rsidP="008E22C7">
            <w:r w:rsidRPr="00897F2F">
              <w:t>32 (64.0)</w:t>
            </w:r>
          </w:p>
        </w:tc>
      </w:tr>
      <w:tr w:rsidR="000665E1" w:rsidRPr="00897F2F" w14:paraId="4326024B" w14:textId="77777777" w:rsidTr="008E22C7">
        <w:trPr>
          <w:trHeight w:val="299"/>
        </w:trPr>
        <w:tc>
          <w:tcPr>
            <w:tcW w:w="4298" w:type="dxa"/>
          </w:tcPr>
          <w:p w14:paraId="189AB4F7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021D2A6C" w14:textId="77777777" w:rsidR="000665E1" w:rsidRPr="00897F2F" w:rsidRDefault="000665E1" w:rsidP="008E22C7">
            <w:r w:rsidRPr="00897F2F">
              <w:t>Many</w:t>
            </w:r>
          </w:p>
        </w:tc>
        <w:tc>
          <w:tcPr>
            <w:tcW w:w="1534" w:type="dxa"/>
          </w:tcPr>
          <w:p w14:paraId="33F117AC" w14:textId="77777777" w:rsidR="000665E1" w:rsidRPr="00897F2F" w:rsidRDefault="000665E1" w:rsidP="008E22C7">
            <w:r w:rsidRPr="00897F2F">
              <w:t>10 (20.0)</w:t>
            </w:r>
          </w:p>
        </w:tc>
      </w:tr>
      <w:tr w:rsidR="000665E1" w:rsidRPr="00897F2F" w14:paraId="73474E06" w14:textId="77777777" w:rsidTr="008E22C7">
        <w:trPr>
          <w:trHeight w:val="279"/>
        </w:trPr>
        <w:tc>
          <w:tcPr>
            <w:tcW w:w="4298" w:type="dxa"/>
          </w:tcPr>
          <w:p w14:paraId="2432DBCD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4E27182B" w14:textId="77777777" w:rsidR="000665E1" w:rsidRPr="00897F2F" w:rsidRDefault="000665E1" w:rsidP="008E22C7">
            <w:r w:rsidRPr="00897F2F">
              <w:t>All, or nearly all</w:t>
            </w:r>
          </w:p>
        </w:tc>
        <w:tc>
          <w:tcPr>
            <w:tcW w:w="1534" w:type="dxa"/>
          </w:tcPr>
          <w:p w14:paraId="4CD71B83" w14:textId="77777777" w:rsidR="000665E1" w:rsidRPr="00897F2F" w:rsidRDefault="000665E1" w:rsidP="008E22C7">
            <w:r w:rsidRPr="00897F2F">
              <w:t>3 (6.0)</w:t>
            </w:r>
          </w:p>
        </w:tc>
      </w:tr>
      <w:tr w:rsidR="000665E1" w:rsidRPr="00897F2F" w14:paraId="0F8DD0C2" w14:textId="77777777" w:rsidTr="008E22C7">
        <w:trPr>
          <w:trHeight w:val="579"/>
        </w:trPr>
        <w:tc>
          <w:tcPr>
            <w:tcW w:w="4298" w:type="dxa"/>
          </w:tcPr>
          <w:p w14:paraId="1189296E" w14:textId="77777777" w:rsidR="000665E1" w:rsidRPr="00897F2F" w:rsidRDefault="000665E1" w:rsidP="008E22C7">
            <w:r w:rsidRPr="00897F2F">
              <w:t xml:space="preserve">Frequency that ‘finding a relationship’ conversations are had </w:t>
            </w:r>
          </w:p>
          <w:p w14:paraId="56070E24" w14:textId="77777777" w:rsidR="000665E1" w:rsidRPr="00897F2F" w:rsidRDefault="000665E1" w:rsidP="008E22C7">
            <w:r w:rsidRPr="00897F2F">
              <w:t xml:space="preserve">(Total </w:t>
            </w:r>
            <w:r w:rsidRPr="00897F2F">
              <w:rPr>
                <w:i/>
                <w:iCs/>
              </w:rPr>
              <w:t>N</w:t>
            </w:r>
            <w:r w:rsidRPr="00897F2F">
              <w:t xml:space="preserve"> = 50)</w:t>
            </w:r>
          </w:p>
        </w:tc>
        <w:tc>
          <w:tcPr>
            <w:tcW w:w="3099" w:type="dxa"/>
          </w:tcPr>
          <w:p w14:paraId="67B66938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1534" w:type="dxa"/>
          </w:tcPr>
          <w:p w14:paraId="5BEF89FF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</w:tr>
      <w:tr w:rsidR="000665E1" w:rsidRPr="00897F2F" w14:paraId="1EAEAD0E" w14:textId="77777777" w:rsidTr="008E22C7">
        <w:trPr>
          <w:trHeight w:val="299"/>
        </w:trPr>
        <w:tc>
          <w:tcPr>
            <w:tcW w:w="4298" w:type="dxa"/>
          </w:tcPr>
          <w:p w14:paraId="4E8E6324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477E2C8D" w14:textId="77777777" w:rsidR="000665E1" w:rsidRPr="00897F2F" w:rsidRDefault="000665E1" w:rsidP="008E22C7">
            <w:r w:rsidRPr="00897F2F">
              <w:t>Never</w:t>
            </w:r>
          </w:p>
        </w:tc>
        <w:tc>
          <w:tcPr>
            <w:tcW w:w="1534" w:type="dxa"/>
          </w:tcPr>
          <w:p w14:paraId="4E7FFA35" w14:textId="77777777" w:rsidR="000665E1" w:rsidRPr="00897F2F" w:rsidRDefault="000665E1" w:rsidP="008E22C7">
            <w:r w:rsidRPr="00897F2F">
              <w:t>5 (10.0)</w:t>
            </w:r>
          </w:p>
        </w:tc>
      </w:tr>
      <w:tr w:rsidR="000665E1" w:rsidRPr="00897F2F" w14:paraId="60EA68E3" w14:textId="77777777" w:rsidTr="008E22C7">
        <w:trPr>
          <w:trHeight w:val="299"/>
        </w:trPr>
        <w:tc>
          <w:tcPr>
            <w:tcW w:w="4298" w:type="dxa"/>
          </w:tcPr>
          <w:p w14:paraId="2E31B7D8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4466B76E" w14:textId="77777777" w:rsidR="000665E1" w:rsidRPr="00897F2F" w:rsidRDefault="000665E1" w:rsidP="008E22C7">
            <w:r w:rsidRPr="00897F2F">
              <w:t>Rarely</w:t>
            </w:r>
          </w:p>
        </w:tc>
        <w:tc>
          <w:tcPr>
            <w:tcW w:w="1534" w:type="dxa"/>
          </w:tcPr>
          <w:p w14:paraId="3397C842" w14:textId="77777777" w:rsidR="000665E1" w:rsidRPr="00897F2F" w:rsidRDefault="000665E1" w:rsidP="008E22C7">
            <w:r w:rsidRPr="00897F2F">
              <w:t>26 (52.0)</w:t>
            </w:r>
          </w:p>
        </w:tc>
      </w:tr>
      <w:tr w:rsidR="000665E1" w:rsidRPr="00897F2F" w14:paraId="590B0374" w14:textId="77777777" w:rsidTr="008E22C7">
        <w:trPr>
          <w:trHeight w:val="279"/>
        </w:trPr>
        <w:tc>
          <w:tcPr>
            <w:tcW w:w="4298" w:type="dxa"/>
          </w:tcPr>
          <w:p w14:paraId="1BC6AF4C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303FC07D" w14:textId="77777777" w:rsidR="000665E1" w:rsidRPr="00897F2F" w:rsidRDefault="000665E1" w:rsidP="008E22C7">
            <w:r w:rsidRPr="00897F2F">
              <w:t>Sometimes</w:t>
            </w:r>
          </w:p>
        </w:tc>
        <w:tc>
          <w:tcPr>
            <w:tcW w:w="1534" w:type="dxa"/>
          </w:tcPr>
          <w:p w14:paraId="18C85900" w14:textId="77777777" w:rsidR="000665E1" w:rsidRPr="00897F2F" w:rsidRDefault="000665E1" w:rsidP="008E22C7">
            <w:r w:rsidRPr="00897F2F">
              <w:t>15 (30.0)</w:t>
            </w:r>
          </w:p>
        </w:tc>
      </w:tr>
      <w:tr w:rsidR="000665E1" w:rsidRPr="00897F2F" w14:paraId="42E6F294" w14:textId="77777777" w:rsidTr="008E22C7">
        <w:trPr>
          <w:trHeight w:val="299"/>
        </w:trPr>
        <w:tc>
          <w:tcPr>
            <w:tcW w:w="4298" w:type="dxa"/>
          </w:tcPr>
          <w:p w14:paraId="16906AA9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3D588FFD" w14:textId="77777777" w:rsidR="000665E1" w:rsidRPr="00897F2F" w:rsidRDefault="000665E1" w:rsidP="008E22C7">
            <w:r w:rsidRPr="00897F2F">
              <w:t>Frequently</w:t>
            </w:r>
          </w:p>
        </w:tc>
        <w:tc>
          <w:tcPr>
            <w:tcW w:w="1534" w:type="dxa"/>
          </w:tcPr>
          <w:p w14:paraId="0998B867" w14:textId="77777777" w:rsidR="000665E1" w:rsidRPr="00897F2F" w:rsidRDefault="000665E1" w:rsidP="008E22C7">
            <w:r w:rsidRPr="00897F2F">
              <w:t>4 (8.0)</w:t>
            </w:r>
          </w:p>
        </w:tc>
      </w:tr>
      <w:tr w:rsidR="000665E1" w:rsidRPr="00897F2F" w14:paraId="35C16465" w14:textId="77777777" w:rsidTr="008E22C7">
        <w:trPr>
          <w:trHeight w:val="299"/>
        </w:trPr>
        <w:tc>
          <w:tcPr>
            <w:tcW w:w="4298" w:type="dxa"/>
          </w:tcPr>
          <w:p w14:paraId="30F4E338" w14:textId="77777777" w:rsidR="000665E1" w:rsidRPr="00897F2F" w:rsidRDefault="000665E1" w:rsidP="008E22C7">
            <w:r w:rsidRPr="00897F2F">
              <w:t xml:space="preserve">Who initiates ‘finding a relationship’ conversations </w:t>
            </w:r>
          </w:p>
          <w:p w14:paraId="3DBDB1D0" w14:textId="77777777" w:rsidR="000665E1" w:rsidRPr="00897F2F" w:rsidRDefault="000665E1" w:rsidP="008E22C7">
            <w:r w:rsidRPr="00897F2F">
              <w:t xml:space="preserve">(Total </w:t>
            </w:r>
            <w:r w:rsidRPr="00897F2F">
              <w:rPr>
                <w:i/>
                <w:iCs/>
              </w:rPr>
              <w:t>N =</w:t>
            </w:r>
            <w:r w:rsidRPr="00897F2F">
              <w:t xml:space="preserve"> 50)</w:t>
            </w:r>
          </w:p>
        </w:tc>
        <w:tc>
          <w:tcPr>
            <w:tcW w:w="3099" w:type="dxa"/>
          </w:tcPr>
          <w:p w14:paraId="315B4391" w14:textId="77777777" w:rsidR="000665E1" w:rsidRPr="00897F2F" w:rsidRDefault="000665E1" w:rsidP="008E22C7"/>
        </w:tc>
        <w:tc>
          <w:tcPr>
            <w:tcW w:w="1534" w:type="dxa"/>
          </w:tcPr>
          <w:p w14:paraId="153BE4B3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</w:tr>
      <w:tr w:rsidR="000665E1" w:rsidRPr="00897F2F" w14:paraId="622825B8" w14:textId="77777777" w:rsidTr="008E22C7">
        <w:trPr>
          <w:trHeight w:val="279"/>
        </w:trPr>
        <w:tc>
          <w:tcPr>
            <w:tcW w:w="4298" w:type="dxa"/>
          </w:tcPr>
          <w:p w14:paraId="57354777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320372BA" w14:textId="77777777" w:rsidR="000665E1" w:rsidRPr="00897F2F" w:rsidRDefault="000665E1" w:rsidP="008E22C7">
            <w:r w:rsidRPr="00897F2F">
              <w:t>Always the service user</w:t>
            </w:r>
          </w:p>
        </w:tc>
        <w:tc>
          <w:tcPr>
            <w:tcW w:w="1534" w:type="dxa"/>
          </w:tcPr>
          <w:p w14:paraId="495522E2" w14:textId="77777777" w:rsidR="000665E1" w:rsidRPr="00897F2F" w:rsidRDefault="000665E1" w:rsidP="008E22C7">
            <w:r w:rsidRPr="00897F2F">
              <w:t>16 (32.0)</w:t>
            </w:r>
          </w:p>
        </w:tc>
      </w:tr>
      <w:tr w:rsidR="000665E1" w:rsidRPr="00897F2F" w14:paraId="06C104DF" w14:textId="77777777" w:rsidTr="008E22C7">
        <w:trPr>
          <w:trHeight w:val="299"/>
        </w:trPr>
        <w:tc>
          <w:tcPr>
            <w:tcW w:w="4298" w:type="dxa"/>
          </w:tcPr>
          <w:p w14:paraId="393BFA15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4CF5C33B" w14:textId="77777777" w:rsidR="000665E1" w:rsidRPr="00897F2F" w:rsidRDefault="000665E1" w:rsidP="008E22C7">
            <w:proofErr w:type="gramStart"/>
            <w:r w:rsidRPr="00897F2F">
              <w:t>Usually</w:t>
            </w:r>
            <w:proofErr w:type="gramEnd"/>
            <w:r w:rsidRPr="00897F2F">
              <w:t xml:space="preserve"> the service user</w:t>
            </w:r>
          </w:p>
        </w:tc>
        <w:tc>
          <w:tcPr>
            <w:tcW w:w="1534" w:type="dxa"/>
          </w:tcPr>
          <w:p w14:paraId="0B4F92D7" w14:textId="77777777" w:rsidR="000665E1" w:rsidRPr="00897F2F" w:rsidRDefault="000665E1" w:rsidP="008E22C7">
            <w:r w:rsidRPr="00897F2F">
              <w:t>11 (22.0)</w:t>
            </w:r>
          </w:p>
        </w:tc>
      </w:tr>
      <w:tr w:rsidR="000665E1" w:rsidRPr="00897F2F" w14:paraId="03F75F9F" w14:textId="77777777" w:rsidTr="008E22C7">
        <w:trPr>
          <w:trHeight w:val="579"/>
        </w:trPr>
        <w:tc>
          <w:tcPr>
            <w:tcW w:w="4298" w:type="dxa"/>
          </w:tcPr>
          <w:p w14:paraId="35E48C6B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1BEBC18F" w14:textId="77777777" w:rsidR="000665E1" w:rsidRPr="00897F2F" w:rsidRDefault="000665E1" w:rsidP="008E22C7">
            <w:r w:rsidRPr="00897F2F">
              <w:t>Sometimes provider, sometimes service user</w:t>
            </w:r>
          </w:p>
        </w:tc>
        <w:tc>
          <w:tcPr>
            <w:tcW w:w="1534" w:type="dxa"/>
          </w:tcPr>
          <w:p w14:paraId="3E6D58E0" w14:textId="77777777" w:rsidR="000665E1" w:rsidRPr="00897F2F" w:rsidRDefault="000665E1" w:rsidP="008E22C7">
            <w:r w:rsidRPr="00897F2F">
              <w:t>16 (32.0)</w:t>
            </w:r>
          </w:p>
        </w:tc>
      </w:tr>
      <w:tr w:rsidR="000665E1" w:rsidRPr="00897F2F" w14:paraId="526F0DE4" w14:textId="77777777" w:rsidTr="008E22C7">
        <w:trPr>
          <w:trHeight w:val="299"/>
        </w:trPr>
        <w:tc>
          <w:tcPr>
            <w:tcW w:w="4298" w:type="dxa"/>
          </w:tcPr>
          <w:p w14:paraId="441C0CDC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0326334F" w14:textId="77777777" w:rsidR="000665E1" w:rsidRPr="00897F2F" w:rsidRDefault="000665E1" w:rsidP="008E22C7">
            <w:proofErr w:type="gramStart"/>
            <w:r w:rsidRPr="00897F2F">
              <w:t>Usually</w:t>
            </w:r>
            <w:proofErr w:type="gramEnd"/>
            <w:r w:rsidRPr="00897F2F">
              <w:t xml:space="preserve"> provider</w:t>
            </w:r>
          </w:p>
        </w:tc>
        <w:tc>
          <w:tcPr>
            <w:tcW w:w="1534" w:type="dxa"/>
          </w:tcPr>
          <w:p w14:paraId="6B8B19F0" w14:textId="77777777" w:rsidR="000665E1" w:rsidRPr="00897F2F" w:rsidRDefault="000665E1" w:rsidP="008E22C7">
            <w:r w:rsidRPr="00897F2F">
              <w:t>2 (4.0)</w:t>
            </w:r>
          </w:p>
        </w:tc>
      </w:tr>
      <w:tr w:rsidR="000665E1" w:rsidRPr="00897F2F" w14:paraId="328EA9F8" w14:textId="77777777" w:rsidTr="008E22C7">
        <w:trPr>
          <w:trHeight w:val="279"/>
        </w:trPr>
        <w:tc>
          <w:tcPr>
            <w:tcW w:w="4298" w:type="dxa"/>
          </w:tcPr>
          <w:p w14:paraId="0974BE6C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5EB9D980" w14:textId="77777777" w:rsidR="000665E1" w:rsidRPr="00897F2F" w:rsidRDefault="000665E1" w:rsidP="008E22C7">
            <w:r w:rsidRPr="00897F2F">
              <w:t>Always provider</w:t>
            </w:r>
          </w:p>
        </w:tc>
        <w:tc>
          <w:tcPr>
            <w:tcW w:w="1534" w:type="dxa"/>
          </w:tcPr>
          <w:p w14:paraId="1AD9DA0B" w14:textId="77777777" w:rsidR="000665E1" w:rsidRPr="00897F2F" w:rsidRDefault="000665E1" w:rsidP="008E22C7">
            <w:r w:rsidRPr="00897F2F">
              <w:t>0 (0.0)</w:t>
            </w:r>
          </w:p>
        </w:tc>
      </w:tr>
      <w:tr w:rsidR="000665E1" w:rsidRPr="00897F2F" w14:paraId="4E2842AA" w14:textId="77777777" w:rsidTr="008E22C7">
        <w:trPr>
          <w:trHeight w:val="299"/>
        </w:trPr>
        <w:tc>
          <w:tcPr>
            <w:tcW w:w="4298" w:type="dxa"/>
          </w:tcPr>
          <w:p w14:paraId="261B5DFF" w14:textId="77777777" w:rsidR="000665E1" w:rsidRPr="00897F2F" w:rsidRDefault="000665E1" w:rsidP="008E22C7">
            <w:pPr>
              <w:rPr>
                <w:i/>
                <w:iCs/>
              </w:rPr>
            </w:pPr>
          </w:p>
        </w:tc>
        <w:tc>
          <w:tcPr>
            <w:tcW w:w="3099" w:type="dxa"/>
          </w:tcPr>
          <w:p w14:paraId="02F1BD62" w14:textId="77777777" w:rsidR="000665E1" w:rsidRPr="00897F2F" w:rsidRDefault="000665E1" w:rsidP="008E22C7">
            <w:r w:rsidRPr="00897F2F">
              <w:t>Not applicable</w:t>
            </w:r>
          </w:p>
        </w:tc>
        <w:tc>
          <w:tcPr>
            <w:tcW w:w="1534" w:type="dxa"/>
          </w:tcPr>
          <w:p w14:paraId="0EFAFF7E" w14:textId="77777777" w:rsidR="000665E1" w:rsidRPr="00897F2F" w:rsidRDefault="000665E1" w:rsidP="008E22C7">
            <w:r w:rsidRPr="00897F2F">
              <w:t>5 (10.0)</w:t>
            </w:r>
          </w:p>
        </w:tc>
      </w:tr>
      <w:tr w:rsidR="000665E1" w:rsidRPr="00897F2F" w14:paraId="6E161ACE" w14:textId="77777777" w:rsidTr="008E22C7">
        <w:trPr>
          <w:trHeight w:val="579"/>
        </w:trPr>
        <w:tc>
          <w:tcPr>
            <w:tcW w:w="4298" w:type="dxa"/>
          </w:tcPr>
          <w:p w14:paraId="799265F2" w14:textId="77777777" w:rsidR="000665E1" w:rsidRPr="00897F2F" w:rsidRDefault="000665E1" w:rsidP="008E22C7">
            <w:r w:rsidRPr="00897F2F">
              <w:t xml:space="preserve">Preferred setting for ‘finding a relationship’ conversations </w:t>
            </w:r>
          </w:p>
          <w:p w14:paraId="005DEE3A" w14:textId="77777777" w:rsidR="000665E1" w:rsidRPr="00897F2F" w:rsidRDefault="000665E1" w:rsidP="008E22C7">
            <w:r w:rsidRPr="00897F2F">
              <w:t xml:space="preserve">(Total </w:t>
            </w:r>
            <w:r w:rsidRPr="00897F2F">
              <w:rPr>
                <w:i/>
                <w:iCs/>
              </w:rPr>
              <w:t>N</w:t>
            </w:r>
            <w:r w:rsidRPr="00897F2F">
              <w:t xml:space="preserve"> = 57)</w:t>
            </w:r>
          </w:p>
        </w:tc>
        <w:tc>
          <w:tcPr>
            <w:tcW w:w="3099" w:type="dxa"/>
          </w:tcPr>
          <w:p w14:paraId="2E88DD8B" w14:textId="77777777" w:rsidR="000665E1" w:rsidRPr="00897F2F" w:rsidRDefault="000665E1" w:rsidP="008E22C7"/>
        </w:tc>
        <w:tc>
          <w:tcPr>
            <w:tcW w:w="1534" w:type="dxa"/>
          </w:tcPr>
          <w:p w14:paraId="53A7F95C" w14:textId="77777777" w:rsidR="000665E1" w:rsidRPr="00897F2F" w:rsidRDefault="000665E1" w:rsidP="008E22C7"/>
        </w:tc>
      </w:tr>
      <w:tr w:rsidR="000665E1" w:rsidRPr="00897F2F" w14:paraId="375DACF2" w14:textId="77777777" w:rsidTr="008E22C7">
        <w:trPr>
          <w:trHeight w:val="299"/>
        </w:trPr>
        <w:tc>
          <w:tcPr>
            <w:tcW w:w="4298" w:type="dxa"/>
          </w:tcPr>
          <w:p w14:paraId="610F4F9D" w14:textId="77777777" w:rsidR="000665E1" w:rsidRPr="00897F2F" w:rsidRDefault="000665E1" w:rsidP="008E22C7"/>
        </w:tc>
        <w:tc>
          <w:tcPr>
            <w:tcW w:w="3099" w:type="dxa"/>
          </w:tcPr>
          <w:p w14:paraId="236E20C4" w14:textId="77777777" w:rsidR="000665E1" w:rsidRPr="00897F2F" w:rsidRDefault="000665E1" w:rsidP="008E22C7">
            <w:r w:rsidRPr="00897F2F">
              <w:t xml:space="preserve">One to one </w:t>
            </w:r>
          </w:p>
        </w:tc>
        <w:tc>
          <w:tcPr>
            <w:tcW w:w="1534" w:type="dxa"/>
          </w:tcPr>
          <w:p w14:paraId="52EBB3CD" w14:textId="77777777" w:rsidR="000665E1" w:rsidRPr="00897F2F" w:rsidRDefault="000665E1" w:rsidP="008E22C7">
            <w:r w:rsidRPr="00897F2F">
              <w:t>37 (64.9)</w:t>
            </w:r>
          </w:p>
        </w:tc>
      </w:tr>
      <w:tr w:rsidR="000665E1" w:rsidRPr="00897F2F" w14:paraId="170A13B1" w14:textId="77777777" w:rsidTr="008E22C7">
        <w:trPr>
          <w:trHeight w:val="279"/>
        </w:trPr>
        <w:tc>
          <w:tcPr>
            <w:tcW w:w="4298" w:type="dxa"/>
          </w:tcPr>
          <w:p w14:paraId="1FC081DA" w14:textId="77777777" w:rsidR="000665E1" w:rsidRPr="00897F2F" w:rsidRDefault="000665E1" w:rsidP="008E22C7"/>
        </w:tc>
        <w:tc>
          <w:tcPr>
            <w:tcW w:w="3099" w:type="dxa"/>
          </w:tcPr>
          <w:p w14:paraId="37425C0A" w14:textId="77777777" w:rsidR="000665E1" w:rsidRPr="00897F2F" w:rsidRDefault="000665E1" w:rsidP="008E22C7">
            <w:r w:rsidRPr="00897F2F">
              <w:t xml:space="preserve">Group </w:t>
            </w:r>
          </w:p>
        </w:tc>
        <w:tc>
          <w:tcPr>
            <w:tcW w:w="1534" w:type="dxa"/>
          </w:tcPr>
          <w:p w14:paraId="07D1CF4B" w14:textId="77777777" w:rsidR="000665E1" w:rsidRPr="00897F2F" w:rsidRDefault="000665E1" w:rsidP="008E22C7">
            <w:r w:rsidRPr="00897F2F">
              <w:t>14 (24.6)</w:t>
            </w:r>
          </w:p>
        </w:tc>
      </w:tr>
      <w:tr w:rsidR="000665E1" w:rsidRPr="00897F2F" w14:paraId="2529BEB7" w14:textId="77777777" w:rsidTr="008E22C7">
        <w:trPr>
          <w:trHeight w:val="299"/>
        </w:trPr>
        <w:tc>
          <w:tcPr>
            <w:tcW w:w="4298" w:type="dxa"/>
          </w:tcPr>
          <w:p w14:paraId="78A21D8D" w14:textId="77777777" w:rsidR="000665E1" w:rsidRPr="00897F2F" w:rsidRDefault="000665E1" w:rsidP="008E22C7"/>
        </w:tc>
        <w:tc>
          <w:tcPr>
            <w:tcW w:w="3099" w:type="dxa"/>
          </w:tcPr>
          <w:p w14:paraId="7E54A986" w14:textId="77777777" w:rsidR="000665E1" w:rsidRPr="00897F2F" w:rsidRDefault="000665E1" w:rsidP="008E22C7">
            <w:r w:rsidRPr="00897F2F">
              <w:t>Unsure</w:t>
            </w:r>
          </w:p>
        </w:tc>
        <w:tc>
          <w:tcPr>
            <w:tcW w:w="1534" w:type="dxa"/>
          </w:tcPr>
          <w:p w14:paraId="10F86AE6" w14:textId="77777777" w:rsidR="000665E1" w:rsidRPr="00897F2F" w:rsidRDefault="000665E1" w:rsidP="008E22C7">
            <w:r w:rsidRPr="00897F2F">
              <w:t>6 (10.5)</w:t>
            </w:r>
          </w:p>
        </w:tc>
      </w:tr>
      <w:tr w:rsidR="000665E1" w:rsidRPr="00897F2F" w14:paraId="1E2D11C8" w14:textId="77777777" w:rsidTr="008E22C7">
        <w:trPr>
          <w:trHeight w:val="299"/>
        </w:trPr>
        <w:tc>
          <w:tcPr>
            <w:tcW w:w="4298" w:type="dxa"/>
          </w:tcPr>
          <w:p w14:paraId="4D863F0F" w14:textId="77777777" w:rsidR="000665E1" w:rsidRPr="00897F2F" w:rsidRDefault="000665E1" w:rsidP="008E22C7"/>
          <w:p w14:paraId="322DEE5A" w14:textId="77777777" w:rsidR="000665E1" w:rsidRPr="00897F2F" w:rsidRDefault="000665E1" w:rsidP="008E22C7"/>
          <w:p w14:paraId="271DCC9C" w14:textId="77777777" w:rsidR="000665E1" w:rsidRPr="00897F2F" w:rsidRDefault="000665E1" w:rsidP="008E22C7"/>
          <w:p w14:paraId="3D3F5550" w14:textId="77777777" w:rsidR="000665E1" w:rsidRPr="00897F2F" w:rsidRDefault="000665E1" w:rsidP="008E22C7"/>
          <w:p w14:paraId="41B8B355" w14:textId="77777777" w:rsidR="000665E1" w:rsidRPr="00897F2F" w:rsidRDefault="000665E1" w:rsidP="008E22C7">
            <w:r w:rsidRPr="00897F2F">
              <w:t xml:space="preserve">Participants who had training in ‘finding a relationship’ support </w:t>
            </w:r>
          </w:p>
          <w:p w14:paraId="65C4927A" w14:textId="77777777" w:rsidR="000665E1" w:rsidRPr="00897F2F" w:rsidRDefault="000665E1" w:rsidP="008E22C7">
            <w:r w:rsidRPr="00897F2F">
              <w:t>(Total N = 46)</w:t>
            </w:r>
          </w:p>
        </w:tc>
        <w:tc>
          <w:tcPr>
            <w:tcW w:w="3099" w:type="dxa"/>
          </w:tcPr>
          <w:p w14:paraId="413440EA" w14:textId="77777777" w:rsidR="000665E1" w:rsidRPr="00897F2F" w:rsidRDefault="000665E1" w:rsidP="008E22C7"/>
        </w:tc>
        <w:tc>
          <w:tcPr>
            <w:tcW w:w="1534" w:type="dxa"/>
          </w:tcPr>
          <w:p w14:paraId="0CAB2EBF" w14:textId="77777777" w:rsidR="000665E1" w:rsidRPr="00897F2F" w:rsidRDefault="000665E1" w:rsidP="008E22C7"/>
        </w:tc>
      </w:tr>
      <w:tr w:rsidR="000665E1" w:rsidRPr="00897F2F" w14:paraId="388D931C" w14:textId="77777777" w:rsidTr="008E22C7">
        <w:trPr>
          <w:trHeight w:val="279"/>
        </w:trPr>
        <w:tc>
          <w:tcPr>
            <w:tcW w:w="4298" w:type="dxa"/>
          </w:tcPr>
          <w:p w14:paraId="420FE891" w14:textId="77777777" w:rsidR="000665E1" w:rsidRPr="00897F2F" w:rsidRDefault="000665E1" w:rsidP="008E22C7"/>
        </w:tc>
        <w:tc>
          <w:tcPr>
            <w:tcW w:w="3099" w:type="dxa"/>
          </w:tcPr>
          <w:p w14:paraId="7759E461" w14:textId="77777777" w:rsidR="000665E1" w:rsidRPr="00897F2F" w:rsidRDefault="000665E1" w:rsidP="008E22C7">
            <w:r w:rsidRPr="00897F2F">
              <w:t>Training</w:t>
            </w:r>
          </w:p>
        </w:tc>
        <w:tc>
          <w:tcPr>
            <w:tcW w:w="1534" w:type="dxa"/>
          </w:tcPr>
          <w:p w14:paraId="4E9B580C" w14:textId="77777777" w:rsidR="000665E1" w:rsidRPr="00897F2F" w:rsidRDefault="000665E1" w:rsidP="008E22C7">
            <w:r w:rsidRPr="00897F2F">
              <w:t>3 (6.5)</w:t>
            </w:r>
          </w:p>
        </w:tc>
      </w:tr>
      <w:tr w:rsidR="000665E1" w:rsidRPr="00897F2F" w14:paraId="197C78BA" w14:textId="77777777" w:rsidTr="008E22C7">
        <w:trPr>
          <w:trHeight w:val="279"/>
        </w:trPr>
        <w:tc>
          <w:tcPr>
            <w:tcW w:w="4298" w:type="dxa"/>
            <w:tcBorders>
              <w:bottom w:val="single" w:sz="4" w:space="0" w:color="auto"/>
            </w:tcBorders>
          </w:tcPr>
          <w:p w14:paraId="2A516F57" w14:textId="77777777" w:rsidR="000665E1" w:rsidRPr="00897F2F" w:rsidRDefault="000665E1" w:rsidP="008E22C7"/>
        </w:tc>
        <w:tc>
          <w:tcPr>
            <w:tcW w:w="3099" w:type="dxa"/>
            <w:tcBorders>
              <w:bottom w:val="single" w:sz="4" w:space="0" w:color="auto"/>
            </w:tcBorders>
          </w:tcPr>
          <w:p w14:paraId="1129321A" w14:textId="77777777" w:rsidR="000665E1" w:rsidRPr="00897F2F" w:rsidRDefault="000665E1" w:rsidP="008E22C7">
            <w:r w:rsidRPr="00897F2F">
              <w:t>No training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473CC95" w14:textId="77777777" w:rsidR="000665E1" w:rsidRPr="00897F2F" w:rsidRDefault="000665E1" w:rsidP="008E22C7">
            <w:r w:rsidRPr="00897F2F">
              <w:t>43 (93.5)</w:t>
            </w:r>
          </w:p>
        </w:tc>
      </w:tr>
    </w:tbl>
    <w:p w14:paraId="57303024" w14:textId="77777777" w:rsidR="000665E1" w:rsidRPr="00897F2F" w:rsidRDefault="000665E1" w:rsidP="000665E1">
      <w:pPr>
        <w:rPr>
          <w:rFonts w:asciiTheme="minorHAnsi" w:hAnsiTheme="minorHAnsi" w:cstheme="minorBidi"/>
          <w:bCs w:val="0"/>
          <w:color w:val="auto"/>
          <w:kern w:val="2"/>
          <w:szCs w:val="24"/>
          <w14:ligatures w14:val="standardContextual"/>
        </w:rPr>
      </w:pPr>
    </w:p>
    <w:p w14:paraId="6EB3B43C" w14:textId="77777777" w:rsidR="000665E1" w:rsidRDefault="000665E1" w:rsidP="000665E1">
      <w:pPr>
        <w:jc w:val="center"/>
      </w:pPr>
    </w:p>
    <w:p w14:paraId="39DF2CA7" w14:textId="77777777" w:rsidR="009C362E" w:rsidRDefault="009C362E"/>
    <w:sectPr w:rsidR="009C362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D9DCA" w14:textId="77777777" w:rsidR="00BB5B09" w:rsidRDefault="00BB5B09" w:rsidP="00BB5B09">
      <w:r>
        <w:separator/>
      </w:r>
    </w:p>
  </w:endnote>
  <w:endnote w:type="continuationSeparator" w:id="0">
    <w:p w14:paraId="7BEA7044" w14:textId="77777777" w:rsidR="00BB5B09" w:rsidRDefault="00BB5B09" w:rsidP="00BB5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32F60" w14:textId="77777777" w:rsidR="00BB5B09" w:rsidRDefault="00BB5B09" w:rsidP="00BB5B09">
      <w:r>
        <w:separator/>
      </w:r>
    </w:p>
  </w:footnote>
  <w:footnote w:type="continuationSeparator" w:id="0">
    <w:p w14:paraId="3734AE31" w14:textId="77777777" w:rsidR="00BB5B09" w:rsidRDefault="00BB5B09" w:rsidP="00BB5B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441C69" w14:textId="77777777" w:rsidR="00BB5B09" w:rsidRPr="00BB5B09" w:rsidRDefault="00BB5B09" w:rsidP="00BB5B09">
    <w:pPr>
      <w:jc w:val="center"/>
      <w:rPr>
        <w:rFonts w:ascii="Calibri Light" w:hAnsi="Calibri Light" w:cs="Calibri Light"/>
        <w:szCs w:val="24"/>
      </w:rPr>
    </w:pPr>
    <w:r w:rsidRPr="00BB5B09">
      <w:rPr>
        <w:rFonts w:asciiTheme="majorHAnsi" w:hAnsiTheme="majorHAnsi" w:cstheme="majorHAnsi"/>
        <w:szCs w:val="24"/>
      </w:rPr>
      <w:t>‘Finding a relationship’: conversations between mental health and social care staff, and service users about service users’ romantic relationships</w:t>
    </w:r>
  </w:p>
  <w:p w14:paraId="546DBCB0" w14:textId="3717FCA5" w:rsidR="00BB5B09" w:rsidRDefault="00BB5B09">
    <w:pPr>
      <w:pStyle w:val="Header"/>
    </w:pPr>
  </w:p>
  <w:p w14:paraId="1ABE1CBA" w14:textId="77777777" w:rsidR="00BB5B09" w:rsidRDefault="00BB5B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5E1"/>
    <w:rsid w:val="000665E1"/>
    <w:rsid w:val="00303755"/>
    <w:rsid w:val="009C362E"/>
    <w:rsid w:val="009E4003"/>
    <w:rsid w:val="00A91644"/>
    <w:rsid w:val="00BB5B09"/>
    <w:rsid w:val="00FB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B26AF"/>
  <w15:chartTrackingRefBased/>
  <w15:docId w15:val="{2D771E98-5B79-45C2-BA67-081AB6F56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5E1"/>
    <w:pPr>
      <w:spacing w:after="0" w:line="240" w:lineRule="auto"/>
    </w:pPr>
    <w:rPr>
      <w:rFonts w:ascii="Times New Roman" w:hAnsi="Times New Roman" w:cs="Times New Roman"/>
      <w:bCs/>
      <w:color w:val="000000" w:themeColor="text1"/>
      <w:kern w:val="0"/>
      <w:sz w:val="24"/>
      <w:szCs w:val="16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5E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 w:val="0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5E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 w:val="0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5E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 w:val="0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5E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 w:val="0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5E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 w:val="0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5E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5E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5E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5E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5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5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5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5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5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5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5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5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5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5E1"/>
    <w:pPr>
      <w:spacing w:after="80"/>
      <w:contextualSpacing/>
    </w:pPr>
    <w:rPr>
      <w:rFonts w:asciiTheme="majorHAnsi" w:eastAsiaTheme="majorEastAsia" w:hAnsiTheme="majorHAnsi" w:cstheme="majorBidi"/>
      <w:bCs w:val="0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6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5E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65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5E1"/>
    <w:pPr>
      <w:spacing w:before="160" w:after="160" w:line="259" w:lineRule="auto"/>
      <w:jc w:val="center"/>
    </w:pPr>
    <w:rPr>
      <w:rFonts w:asciiTheme="minorHAnsi" w:hAnsiTheme="minorHAnsi" w:cstheme="minorBidi"/>
      <w:bCs w:val="0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65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5E1"/>
    <w:pPr>
      <w:spacing w:after="160" w:line="259" w:lineRule="auto"/>
      <w:ind w:left="720"/>
      <w:contextualSpacing/>
    </w:pPr>
    <w:rPr>
      <w:rFonts w:asciiTheme="minorHAnsi" w:hAnsiTheme="minorHAnsi" w:cstheme="minorBidi"/>
      <w:bCs w:val="0"/>
      <w:color w:val="auto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65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5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bCs w:val="0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5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5E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665E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5B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B09"/>
    <w:rPr>
      <w:rFonts w:ascii="Times New Roman" w:hAnsi="Times New Roman" w:cs="Times New Roman"/>
      <w:bCs/>
      <w:color w:val="000000" w:themeColor="text1"/>
      <w:kern w:val="0"/>
      <w:sz w:val="24"/>
      <w:szCs w:val="1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5B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B09"/>
    <w:rPr>
      <w:rFonts w:ascii="Times New Roman" w:hAnsi="Times New Roman" w:cs="Times New Roman"/>
      <w:bCs/>
      <w:color w:val="000000" w:themeColor="text1"/>
      <w:kern w:val="0"/>
      <w:sz w:val="24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 Lloyd-Evans</dc:creator>
  <cp:keywords/>
  <dc:description/>
  <cp:lastModifiedBy>Bryn Lloyd-Evans</cp:lastModifiedBy>
  <cp:revision>2</cp:revision>
  <dcterms:created xsi:type="dcterms:W3CDTF">2025-02-27T08:14:00Z</dcterms:created>
  <dcterms:modified xsi:type="dcterms:W3CDTF">2025-02-27T08:21:00Z</dcterms:modified>
</cp:coreProperties>
</file>